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E0C75A" w14:textId="77777777" w:rsidR="0069019A" w:rsidRPr="005940D8" w:rsidRDefault="0069019A" w:rsidP="0069019A">
      <w:pPr>
        <w:spacing w:line="480" w:lineRule="auto"/>
        <w:rPr>
          <w:b/>
          <w:bCs/>
        </w:rPr>
      </w:pPr>
      <w:bookmarkStart w:id="0" w:name="cheers-2022-checklist"/>
      <w:r w:rsidRPr="005940D8">
        <w:rPr>
          <w:rFonts w:eastAsia="Times New Roman"/>
          <w:b/>
          <w:bCs/>
          <w:lang w:eastAsia="en-GB"/>
        </w:rPr>
        <w:t xml:space="preserve">Cost-effectiveness </w:t>
      </w:r>
      <w:r w:rsidRPr="005940D8">
        <w:rPr>
          <w:b/>
          <w:bCs/>
        </w:rPr>
        <w:t>of a self-directed therapy program (‘My Therapy’) for rehabilitation patients: a pragmatic stepped wedge cluster randomised trial</w:t>
      </w:r>
    </w:p>
    <w:p w14:paraId="6AB10CC9" w14:textId="77777777" w:rsidR="00127AC6" w:rsidRPr="005940D8" w:rsidRDefault="00127AC6" w:rsidP="00127AC6">
      <w:pPr>
        <w:pStyle w:val="Abstract"/>
        <w:spacing w:before="0" w:after="0"/>
        <w:rPr>
          <w:rFonts w:cstheme="minorHAnsi"/>
          <w:b/>
          <w:bCs/>
          <w:sz w:val="24"/>
          <w:szCs w:val="24"/>
        </w:rPr>
      </w:pPr>
    </w:p>
    <w:p w14:paraId="7C8ACBAF" w14:textId="77777777" w:rsidR="00127AC6" w:rsidRPr="005940D8" w:rsidRDefault="00127AC6" w:rsidP="00127AC6">
      <w:pPr>
        <w:pStyle w:val="BodyText"/>
        <w:rPr>
          <w:lang w:val="en-US"/>
        </w:rPr>
      </w:pPr>
    </w:p>
    <w:p w14:paraId="7DB65EB2" w14:textId="5762595B" w:rsidR="00127AC6" w:rsidRPr="005940D8" w:rsidRDefault="00127AC6" w:rsidP="00127AC6">
      <w:pPr>
        <w:pStyle w:val="BodyText"/>
        <w:jc w:val="center"/>
        <w:rPr>
          <w:b/>
          <w:bCs/>
          <w:lang w:val="en-US"/>
        </w:rPr>
      </w:pPr>
      <w:r w:rsidRPr="005940D8">
        <w:rPr>
          <w:b/>
          <w:bCs/>
          <w:lang w:val="en-US"/>
        </w:rPr>
        <w:t>Supplementary material</w:t>
      </w:r>
    </w:p>
    <w:p w14:paraId="557BE2FB" w14:textId="77777777" w:rsidR="00127AC6" w:rsidRDefault="00127AC6" w:rsidP="00127AC6">
      <w:pPr>
        <w:pStyle w:val="BodyText"/>
        <w:rPr>
          <w:lang w:val="en-US"/>
        </w:rPr>
      </w:pPr>
    </w:p>
    <w:p w14:paraId="78A60184" w14:textId="77777777" w:rsidR="00127AC6" w:rsidRDefault="00127AC6" w:rsidP="00127AC6">
      <w:pPr>
        <w:pStyle w:val="BodyText"/>
        <w:rPr>
          <w:lang w:val="en-US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val="en-AU"/>
        </w:rPr>
        <w:id w:val="-190104262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3751169" w14:textId="473FE91E" w:rsidR="00127AC6" w:rsidRPr="00A1643E" w:rsidRDefault="00127AC6">
          <w:pPr>
            <w:pStyle w:val="TOCHeading"/>
            <w:rPr>
              <w:rFonts w:asciiTheme="minorHAnsi" w:hAnsiTheme="minorHAnsi" w:cstheme="minorHAnsi"/>
              <w:b w:val="0"/>
              <w:bCs w:val="0"/>
              <w:color w:val="auto"/>
              <w:sz w:val="24"/>
              <w:szCs w:val="24"/>
            </w:rPr>
          </w:pPr>
          <w:r w:rsidRPr="0058785D">
            <w:rPr>
              <w:rFonts w:asciiTheme="minorHAnsi" w:hAnsiTheme="minorHAnsi" w:cstheme="minorHAnsi"/>
              <w:color w:val="auto"/>
              <w:sz w:val="24"/>
              <w:szCs w:val="24"/>
            </w:rPr>
            <w:t>Table of Contents</w:t>
          </w:r>
        </w:p>
        <w:p w14:paraId="0415A9E1" w14:textId="561EE562" w:rsidR="00A1643E" w:rsidRPr="00A1643E" w:rsidRDefault="00127AC6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eastAsia="en-GB"/>
              <w14:ligatures w14:val="standardContextual"/>
            </w:rPr>
          </w:pPr>
          <w:r w:rsidRPr="00A1643E">
            <w:rPr>
              <w:noProof w:val="0"/>
            </w:rPr>
            <w:fldChar w:fldCharType="begin"/>
          </w:r>
          <w:r w:rsidRPr="00A1643E">
            <w:instrText xml:space="preserve"> TOC \o "1-3" \h \z \u </w:instrText>
          </w:r>
          <w:r w:rsidRPr="00A1643E">
            <w:rPr>
              <w:noProof w:val="0"/>
            </w:rPr>
            <w:fldChar w:fldCharType="separate"/>
          </w:r>
          <w:hyperlink w:anchor="_Toc194144036" w:history="1">
            <w:r w:rsidR="00A1643E" w:rsidRPr="00A1643E">
              <w:rPr>
                <w:rStyle w:val="Hyperlink"/>
              </w:rPr>
              <w:t>Supplementary Table 1: Enterprise Bargaining Agreement (EBA) wage references (occupational therapist, physiotherapist)</w:t>
            </w:r>
            <w:r w:rsidR="00A1643E" w:rsidRPr="00A1643E">
              <w:rPr>
                <w:webHidden/>
              </w:rPr>
              <w:tab/>
            </w:r>
            <w:r w:rsidR="00A1643E" w:rsidRPr="00A1643E">
              <w:rPr>
                <w:webHidden/>
              </w:rPr>
              <w:fldChar w:fldCharType="begin"/>
            </w:r>
            <w:r w:rsidR="00A1643E" w:rsidRPr="00A1643E">
              <w:rPr>
                <w:webHidden/>
              </w:rPr>
              <w:instrText xml:space="preserve"> PAGEREF _Toc194144036 \h </w:instrText>
            </w:r>
            <w:r w:rsidR="00A1643E" w:rsidRPr="00A1643E">
              <w:rPr>
                <w:webHidden/>
              </w:rPr>
            </w:r>
            <w:r w:rsidR="00A1643E" w:rsidRPr="00A1643E">
              <w:rPr>
                <w:webHidden/>
              </w:rPr>
              <w:fldChar w:fldCharType="separate"/>
            </w:r>
            <w:r w:rsidR="00A1643E" w:rsidRPr="00A1643E">
              <w:rPr>
                <w:webHidden/>
              </w:rPr>
              <w:t>2</w:t>
            </w:r>
            <w:r w:rsidR="00A1643E" w:rsidRPr="00A1643E">
              <w:rPr>
                <w:webHidden/>
              </w:rPr>
              <w:fldChar w:fldCharType="end"/>
            </w:r>
          </w:hyperlink>
        </w:p>
        <w:p w14:paraId="4E22DE60" w14:textId="45660672" w:rsidR="00A1643E" w:rsidRPr="00A1643E" w:rsidRDefault="00A1643E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eastAsia="en-GB"/>
              <w14:ligatures w14:val="standardContextual"/>
            </w:rPr>
          </w:pPr>
          <w:hyperlink w:anchor="_Toc194144037" w:history="1">
            <w:r w:rsidRPr="00A1643E">
              <w:rPr>
                <w:rStyle w:val="Hyperlink"/>
              </w:rPr>
              <w:t>Supplementary Table 2: Cost analysis, average cost per participant, per day (including sensitivity analysis)</w:t>
            </w:r>
            <w:r w:rsidRPr="00A1643E">
              <w:rPr>
                <w:webHidden/>
              </w:rPr>
              <w:tab/>
            </w:r>
            <w:r w:rsidRPr="00A1643E">
              <w:rPr>
                <w:webHidden/>
              </w:rPr>
              <w:fldChar w:fldCharType="begin"/>
            </w:r>
            <w:r w:rsidRPr="00A1643E">
              <w:rPr>
                <w:webHidden/>
              </w:rPr>
              <w:instrText xml:space="preserve"> PAGEREF _Toc194144037 \h </w:instrText>
            </w:r>
            <w:r w:rsidRPr="00A1643E">
              <w:rPr>
                <w:webHidden/>
              </w:rPr>
            </w:r>
            <w:r w:rsidRPr="00A1643E">
              <w:rPr>
                <w:webHidden/>
              </w:rPr>
              <w:fldChar w:fldCharType="separate"/>
            </w:r>
            <w:r w:rsidRPr="00A1643E">
              <w:rPr>
                <w:webHidden/>
              </w:rPr>
              <w:t>3</w:t>
            </w:r>
            <w:r w:rsidRPr="00A1643E">
              <w:rPr>
                <w:webHidden/>
              </w:rPr>
              <w:fldChar w:fldCharType="end"/>
            </w:r>
          </w:hyperlink>
        </w:p>
        <w:p w14:paraId="2AB9E736" w14:textId="38FAEE2A" w:rsidR="00A1643E" w:rsidRPr="00A1643E" w:rsidRDefault="00A1643E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eastAsia="en-GB"/>
              <w14:ligatures w14:val="standardContextual"/>
            </w:rPr>
          </w:pPr>
          <w:hyperlink w:anchor="_Toc194144038" w:history="1">
            <w:r w:rsidRPr="00A1643E">
              <w:rPr>
                <w:rStyle w:val="Hyperlink"/>
              </w:rPr>
              <w:t>Supplementary Table 3: Cost analysis, units utilised across the wards</w:t>
            </w:r>
            <w:r w:rsidRPr="00A1643E">
              <w:rPr>
                <w:webHidden/>
              </w:rPr>
              <w:tab/>
            </w:r>
            <w:r w:rsidRPr="00A1643E">
              <w:rPr>
                <w:webHidden/>
              </w:rPr>
              <w:fldChar w:fldCharType="begin"/>
            </w:r>
            <w:r w:rsidRPr="00A1643E">
              <w:rPr>
                <w:webHidden/>
              </w:rPr>
              <w:instrText xml:space="preserve"> PAGEREF _Toc194144038 \h </w:instrText>
            </w:r>
            <w:r w:rsidRPr="00A1643E">
              <w:rPr>
                <w:webHidden/>
              </w:rPr>
            </w:r>
            <w:r w:rsidRPr="00A1643E">
              <w:rPr>
                <w:webHidden/>
              </w:rPr>
              <w:fldChar w:fldCharType="separate"/>
            </w:r>
            <w:r w:rsidRPr="00A1643E">
              <w:rPr>
                <w:webHidden/>
              </w:rPr>
              <w:t>4</w:t>
            </w:r>
            <w:r w:rsidRPr="00A1643E">
              <w:rPr>
                <w:webHidden/>
              </w:rPr>
              <w:fldChar w:fldCharType="end"/>
            </w:r>
          </w:hyperlink>
        </w:p>
        <w:p w14:paraId="38E7D065" w14:textId="7933B021" w:rsidR="00A1643E" w:rsidRPr="00A1643E" w:rsidRDefault="00A1643E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eastAsia="en-GB"/>
              <w14:ligatures w14:val="standardContextual"/>
            </w:rPr>
          </w:pPr>
          <w:hyperlink w:anchor="_Toc194144039" w:history="1">
            <w:r w:rsidRPr="00A1643E">
              <w:rPr>
                <w:rStyle w:val="Hyperlink"/>
              </w:rPr>
              <w:t>Supplementary Table 4: Cost analysis, average cost of units utilised (per participant, per day)</w:t>
            </w:r>
            <w:r w:rsidRPr="00A1643E">
              <w:rPr>
                <w:webHidden/>
              </w:rPr>
              <w:tab/>
            </w:r>
            <w:r w:rsidRPr="00A1643E">
              <w:rPr>
                <w:webHidden/>
              </w:rPr>
              <w:fldChar w:fldCharType="begin"/>
            </w:r>
            <w:r w:rsidRPr="00A1643E">
              <w:rPr>
                <w:webHidden/>
              </w:rPr>
              <w:instrText xml:space="preserve"> PAGEREF _Toc194144039 \h </w:instrText>
            </w:r>
            <w:r w:rsidRPr="00A1643E">
              <w:rPr>
                <w:webHidden/>
              </w:rPr>
            </w:r>
            <w:r w:rsidRPr="00A1643E">
              <w:rPr>
                <w:webHidden/>
              </w:rPr>
              <w:fldChar w:fldCharType="separate"/>
            </w:r>
            <w:r w:rsidRPr="00A1643E">
              <w:rPr>
                <w:webHidden/>
              </w:rPr>
              <w:t>5</w:t>
            </w:r>
            <w:r w:rsidRPr="00A1643E">
              <w:rPr>
                <w:webHidden/>
              </w:rPr>
              <w:fldChar w:fldCharType="end"/>
            </w:r>
          </w:hyperlink>
        </w:p>
        <w:p w14:paraId="30327B00" w14:textId="00F4F361" w:rsidR="00A1643E" w:rsidRPr="00A1643E" w:rsidRDefault="00A1643E">
          <w:pPr>
            <w:pStyle w:val="TOC1"/>
            <w:rPr>
              <w:rFonts w:eastAsiaTheme="minorEastAsia" w:cstheme="minorBidi"/>
              <w:i w:val="0"/>
              <w:iCs w:val="0"/>
              <w:kern w:val="2"/>
              <w:lang w:eastAsia="en-GB"/>
              <w14:ligatures w14:val="standardContextual"/>
            </w:rPr>
          </w:pPr>
          <w:hyperlink w:anchor="_Toc194144040" w:history="1">
            <w:r w:rsidRPr="00A1643E">
              <w:rPr>
                <w:rStyle w:val="Hyperlink"/>
              </w:rPr>
              <w:t>Supplementary Table 5: Cost analysis, sub-group analysis</w:t>
            </w:r>
            <w:r w:rsidRPr="00A1643E">
              <w:rPr>
                <w:webHidden/>
              </w:rPr>
              <w:tab/>
            </w:r>
            <w:r w:rsidRPr="00A1643E">
              <w:rPr>
                <w:webHidden/>
              </w:rPr>
              <w:fldChar w:fldCharType="begin"/>
            </w:r>
            <w:r w:rsidRPr="00A1643E">
              <w:rPr>
                <w:webHidden/>
              </w:rPr>
              <w:instrText xml:space="preserve"> PAGEREF _Toc194144040 \h </w:instrText>
            </w:r>
            <w:r w:rsidRPr="00A1643E">
              <w:rPr>
                <w:webHidden/>
              </w:rPr>
            </w:r>
            <w:r w:rsidRPr="00A1643E">
              <w:rPr>
                <w:webHidden/>
              </w:rPr>
              <w:fldChar w:fldCharType="separate"/>
            </w:r>
            <w:r w:rsidRPr="00A1643E">
              <w:rPr>
                <w:webHidden/>
              </w:rPr>
              <w:t>6</w:t>
            </w:r>
            <w:r w:rsidRPr="00A1643E">
              <w:rPr>
                <w:webHidden/>
              </w:rPr>
              <w:fldChar w:fldCharType="end"/>
            </w:r>
          </w:hyperlink>
        </w:p>
        <w:p w14:paraId="6D29E9DE" w14:textId="1BA56D58" w:rsidR="00127AC6" w:rsidRDefault="00127AC6">
          <w:r w:rsidRPr="00A1643E">
            <w:rPr>
              <w:rFonts w:cstheme="minorHAnsi"/>
              <w:noProof/>
            </w:rPr>
            <w:fldChar w:fldCharType="end"/>
          </w:r>
        </w:p>
      </w:sdtContent>
    </w:sdt>
    <w:p w14:paraId="5A5231A0" w14:textId="77777777" w:rsidR="00127AC6" w:rsidRPr="00127AC6" w:rsidRDefault="00127AC6" w:rsidP="00127AC6">
      <w:pPr>
        <w:pStyle w:val="BodyText"/>
        <w:rPr>
          <w:lang w:val="en-US"/>
        </w:rPr>
      </w:pPr>
    </w:p>
    <w:p w14:paraId="4C3E4DA6" w14:textId="77777777" w:rsidR="00127AC6" w:rsidRDefault="00127AC6" w:rsidP="00127AC6">
      <w:pPr>
        <w:pStyle w:val="Abstract"/>
        <w:spacing w:before="0" w:after="0"/>
        <w:rPr>
          <w:rFonts w:cstheme="minorHAnsi"/>
          <w:b/>
          <w:bCs/>
          <w:sz w:val="22"/>
          <w:szCs w:val="22"/>
        </w:rPr>
      </w:pPr>
    </w:p>
    <w:p w14:paraId="62C425FB" w14:textId="77777777" w:rsidR="00127AC6" w:rsidRDefault="00127AC6">
      <w:pPr>
        <w:rPr>
          <w:rFonts w:cstheme="minorHAnsi"/>
          <w:b/>
          <w:bCs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0DC2A8AD" w14:textId="7D368161" w:rsidR="0069019A" w:rsidRPr="0069019A" w:rsidRDefault="0069019A" w:rsidP="0069019A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1" w:name="_Toc194144036"/>
      <w:bookmarkEnd w:id="0"/>
      <w:r w:rsidRPr="0069019A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Supplementary Table </w:t>
      </w:r>
      <w:r w:rsidR="00F77EDF">
        <w:rPr>
          <w:rFonts w:asciiTheme="minorHAnsi" w:hAnsiTheme="minorHAnsi" w:cstheme="minorHAnsi"/>
          <w:b/>
          <w:bCs/>
          <w:color w:val="auto"/>
          <w:sz w:val="22"/>
          <w:szCs w:val="22"/>
        </w:rPr>
        <w:t>1</w:t>
      </w:r>
      <w:r w:rsidRPr="0069019A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: </w:t>
      </w:r>
      <w:r w:rsidR="007B252D">
        <w:rPr>
          <w:rFonts w:asciiTheme="minorHAnsi" w:hAnsiTheme="minorHAnsi" w:cstheme="minorHAnsi"/>
          <w:b/>
          <w:bCs/>
          <w:color w:val="auto"/>
          <w:sz w:val="22"/>
          <w:szCs w:val="22"/>
        </w:rPr>
        <w:t>Enterprise Bargaining Agreement (EBA)</w:t>
      </w:r>
      <w:r w:rsidRPr="0069019A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wage references (occupational therapist, physiotherapist)</w:t>
      </w:r>
      <w:bookmarkEnd w:id="1"/>
    </w:p>
    <w:p w14:paraId="0F43AF63" w14:textId="77777777" w:rsidR="0069019A" w:rsidRPr="007B6212" w:rsidRDefault="0069019A" w:rsidP="00127AC6">
      <w:pPr>
        <w:spacing w:line="480" w:lineRule="auto"/>
        <w:rPr>
          <w:rFonts w:cstheme="minorHAnsi"/>
          <w:sz w:val="22"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1494"/>
        <w:gridCol w:w="954"/>
        <w:gridCol w:w="1975"/>
        <w:gridCol w:w="1459"/>
        <w:gridCol w:w="1469"/>
      </w:tblGrid>
      <w:tr w:rsidR="00127AC6" w:rsidRPr="007B6212" w14:paraId="08F8ED16" w14:textId="77777777" w:rsidTr="00006B7D">
        <w:tc>
          <w:tcPr>
            <w:tcW w:w="937" w:type="pct"/>
            <w:tcBorders>
              <w:top w:val="single" w:sz="4" w:space="0" w:color="auto"/>
            </w:tcBorders>
          </w:tcPr>
          <w:p w14:paraId="7842BA81" w14:textId="77777777" w:rsidR="00127AC6" w:rsidRPr="007B6212" w:rsidRDefault="00127AC6" w:rsidP="00006B7D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b/>
                <w:bCs/>
                <w:sz w:val="22"/>
                <w:szCs w:val="22"/>
              </w:rPr>
              <w:t>Professional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32F9E6B1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b/>
                <w:bCs/>
                <w:sz w:val="22"/>
                <w:szCs w:val="22"/>
              </w:rPr>
              <w:t>Grading assumption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3813E97F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b/>
                <w:bCs/>
                <w:sz w:val="22"/>
                <w:szCs w:val="22"/>
              </w:rPr>
              <w:t>Weekly salary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6EF174C4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b/>
                <w:bCs/>
                <w:sz w:val="22"/>
                <w:szCs w:val="22"/>
              </w:rPr>
              <w:t>Hourly rate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401975EB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b/>
                <w:bCs/>
                <w:sz w:val="22"/>
                <w:szCs w:val="22"/>
              </w:rPr>
              <w:t>Organisational oncosts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2BCD95CF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b/>
                <w:bCs/>
                <w:sz w:val="22"/>
                <w:szCs w:val="22"/>
              </w:rPr>
              <w:t>Total hourly costs</w:t>
            </w:r>
          </w:p>
        </w:tc>
      </w:tr>
      <w:tr w:rsidR="00127AC6" w:rsidRPr="007B6212" w14:paraId="612EAEE2" w14:textId="77777777" w:rsidTr="00006B7D">
        <w:tc>
          <w:tcPr>
            <w:tcW w:w="937" w:type="pct"/>
            <w:tcBorders>
              <w:top w:val="single" w:sz="4" w:space="0" w:color="auto"/>
            </w:tcBorders>
          </w:tcPr>
          <w:p w14:paraId="50AC1206" w14:textId="77777777" w:rsidR="00127AC6" w:rsidRPr="007B6212" w:rsidRDefault="00127AC6" w:rsidP="00006B7D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Occupational therapist</w:t>
            </w:r>
          </w:p>
        </w:tc>
        <w:tc>
          <w:tcPr>
            <w:tcW w:w="827" w:type="pct"/>
            <w:tcBorders>
              <w:top w:val="single" w:sz="4" w:space="0" w:color="auto"/>
            </w:tcBorders>
          </w:tcPr>
          <w:p w14:paraId="743C5062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Grade 2, Year 3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48E4C87F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1815.30</w:t>
            </w:r>
          </w:p>
        </w:tc>
        <w:tc>
          <w:tcPr>
            <w:tcW w:w="1119" w:type="pct"/>
            <w:tcBorders>
              <w:top w:val="single" w:sz="4" w:space="0" w:color="auto"/>
            </w:tcBorders>
          </w:tcPr>
          <w:p w14:paraId="0BEC8496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47.77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0BA716CF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11.94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2422AC0A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59.71</w:t>
            </w:r>
          </w:p>
        </w:tc>
      </w:tr>
      <w:tr w:rsidR="00127AC6" w:rsidRPr="007B6212" w14:paraId="2210245E" w14:textId="77777777" w:rsidTr="00006B7D">
        <w:tc>
          <w:tcPr>
            <w:tcW w:w="937" w:type="pct"/>
          </w:tcPr>
          <w:p w14:paraId="56F7F73B" w14:textId="77777777" w:rsidR="00127AC6" w:rsidRPr="007B6212" w:rsidRDefault="00127AC6" w:rsidP="00006B7D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Physiotherapist</w:t>
            </w:r>
          </w:p>
        </w:tc>
        <w:tc>
          <w:tcPr>
            <w:tcW w:w="827" w:type="pct"/>
          </w:tcPr>
          <w:p w14:paraId="01D47831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Grade 2, Year 3</w:t>
            </w:r>
          </w:p>
        </w:tc>
        <w:tc>
          <w:tcPr>
            <w:tcW w:w="499" w:type="pct"/>
          </w:tcPr>
          <w:p w14:paraId="4F13968A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1815.30</w:t>
            </w:r>
          </w:p>
        </w:tc>
        <w:tc>
          <w:tcPr>
            <w:tcW w:w="1119" w:type="pct"/>
          </w:tcPr>
          <w:p w14:paraId="3D830274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47.77</w:t>
            </w:r>
          </w:p>
        </w:tc>
        <w:tc>
          <w:tcPr>
            <w:tcW w:w="806" w:type="pct"/>
          </w:tcPr>
          <w:p w14:paraId="6601F035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11.94</w:t>
            </w:r>
          </w:p>
        </w:tc>
        <w:tc>
          <w:tcPr>
            <w:tcW w:w="811" w:type="pct"/>
          </w:tcPr>
          <w:p w14:paraId="736919D0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59.71</w:t>
            </w:r>
          </w:p>
        </w:tc>
      </w:tr>
      <w:tr w:rsidR="00127AC6" w:rsidRPr="007B6212" w14:paraId="525947E8" w14:textId="77777777" w:rsidTr="00006B7D">
        <w:tc>
          <w:tcPr>
            <w:tcW w:w="937" w:type="pct"/>
            <w:tcBorders>
              <w:bottom w:val="single" w:sz="4" w:space="0" w:color="auto"/>
            </w:tcBorders>
          </w:tcPr>
          <w:p w14:paraId="605001E3" w14:textId="77777777" w:rsidR="00127AC6" w:rsidRPr="007B6212" w:rsidRDefault="00127AC6" w:rsidP="00006B7D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Site co-ordinator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14:paraId="78655633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Grade 3, Year 4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2A8E294" w14:textId="77777777" w:rsidR="00127AC6" w:rsidRPr="007B6212" w:rsidRDefault="00127AC6" w:rsidP="00006B7D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B6212">
              <w:rPr>
                <w:rFonts w:asciiTheme="minorHAnsi" w:hAnsiTheme="minorHAnsi" w:cstheme="minorHAnsi"/>
                <w:sz w:val="22"/>
                <w:szCs w:val="22"/>
              </w:rPr>
              <w:t>$2156.10</w:t>
            </w:r>
          </w:p>
        </w:tc>
        <w:tc>
          <w:tcPr>
            <w:tcW w:w="1119" w:type="pct"/>
            <w:tcBorders>
              <w:bottom w:val="single" w:sz="4" w:space="0" w:color="auto"/>
            </w:tcBorders>
          </w:tcPr>
          <w:p w14:paraId="040931F1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56.74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6FCDACC9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14.19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406A8ABD" w14:textId="77777777" w:rsidR="00127AC6" w:rsidRPr="007B6212" w:rsidRDefault="00127AC6" w:rsidP="00006B7D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B6212">
              <w:rPr>
                <w:rFonts w:cstheme="minorHAnsi"/>
                <w:sz w:val="22"/>
                <w:szCs w:val="22"/>
              </w:rPr>
              <w:t>$70.93</w:t>
            </w:r>
          </w:p>
        </w:tc>
      </w:tr>
      <w:tr w:rsidR="00127AC6" w:rsidRPr="007B6212" w14:paraId="16334900" w14:textId="77777777" w:rsidTr="00006B7D">
        <w:tc>
          <w:tcPr>
            <w:tcW w:w="5000" w:type="pct"/>
            <w:gridSpan w:val="6"/>
          </w:tcPr>
          <w:p w14:paraId="4628618D" w14:textId="77777777" w:rsidR="00127AC6" w:rsidRPr="000D5DEC" w:rsidRDefault="00127AC6" w:rsidP="00006B7D">
            <w:pPr>
              <w:tabs>
                <w:tab w:val="left" w:pos="1280"/>
              </w:tabs>
              <w:rPr>
                <w:rFonts w:cstheme="minorHAnsi"/>
                <w:i/>
                <w:iCs/>
                <w:sz w:val="18"/>
                <w:szCs w:val="18"/>
              </w:rPr>
            </w:pPr>
            <w:r w:rsidRPr="000D5DEC">
              <w:rPr>
                <w:rFonts w:cstheme="minorHAnsi"/>
                <w:i/>
                <w:iCs/>
                <w:sz w:val="18"/>
                <w:szCs w:val="18"/>
              </w:rPr>
              <w:t xml:space="preserve">Source: </w:t>
            </w:r>
            <w:hyperlink r:id="rId5" w:history="1">
              <w:r w:rsidRPr="000D5DEC">
                <w:rPr>
                  <w:rStyle w:val="Hyperlink"/>
                  <w:rFonts w:cstheme="minorHAnsi"/>
                  <w:i/>
                  <w:iCs/>
                  <w:sz w:val="18"/>
                  <w:szCs w:val="18"/>
                </w:rPr>
                <w:t>https://www.fwc.gov.au/document-search/view/3/aHR0cHM6Ly9zYXNyY2RhdGFwcmRhdWVhYS5ibG9iLmNvcmUud2luZG93cy5uZXQvZW50ZXJwcmlzZWFncmVlbWVudHMvMjAyMi8xMS9BRTUxODE0Ni5wZGY1?sid=&amp;q=IAN%24%24ALLIED%24%24HEALTH%24%24PROFESSIONALS%24%24VICT%24%24PUBLIC%24%24SECTOR</w:t>
              </w:r>
            </w:hyperlink>
          </w:p>
        </w:tc>
      </w:tr>
      <w:tr w:rsidR="00127AC6" w:rsidRPr="007B6212" w14:paraId="1288DCBB" w14:textId="77777777" w:rsidTr="00006B7D">
        <w:trPr>
          <w:trHeight w:val="73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48843242" w14:textId="77777777" w:rsidR="00127AC6" w:rsidRPr="007B6212" w:rsidRDefault="00127AC6" w:rsidP="00006B7D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25176D">
              <w:rPr>
                <w:rFonts w:cstheme="minorHAnsi"/>
                <w:i/>
                <w:iCs/>
                <w:sz w:val="16"/>
                <w:szCs w:val="16"/>
              </w:rPr>
              <w:t>All costs presented as $AUD 2021/2022</w:t>
            </w:r>
          </w:p>
        </w:tc>
      </w:tr>
    </w:tbl>
    <w:p w14:paraId="2788A1BD" w14:textId="77777777" w:rsidR="00127AC6" w:rsidRDefault="00127AC6" w:rsidP="00127AC6">
      <w:pPr>
        <w:tabs>
          <w:tab w:val="left" w:pos="1280"/>
        </w:tabs>
        <w:spacing w:line="480" w:lineRule="auto"/>
        <w:rPr>
          <w:rFonts w:cstheme="minorHAnsi"/>
          <w:sz w:val="22"/>
          <w:szCs w:val="22"/>
        </w:rPr>
      </w:pPr>
    </w:p>
    <w:p w14:paraId="69FD666B" w14:textId="77777777" w:rsidR="00DA0145" w:rsidRDefault="00DA0145">
      <w:pPr>
        <w:rPr>
          <w:b/>
          <w:bCs/>
        </w:rPr>
        <w:sectPr w:rsidR="00DA01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02374F" w14:textId="2EF9FD62" w:rsidR="00DA0145" w:rsidRDefault="00DA0145" w:rsidP="00DA0145">
      <w:pPr>
        <w:pStyle w:val="Heading1"/>
        <w:rPr>
          <w:rFonts w:ascii="Arial" w:hAnsi="Arial" w:cs="Arial"/>
          <w:b/>
          <w:bCs/>
          <w:sz w:val="22"/>
          <w:szCs w:val="22"/>
        </w:rPr>
      </w:pPr>
      <w:bookmarkStart w:id="2" w:name="_Toc194144037"/>
      <w:r w:rsidRPr="0069019A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Supplementary Table </w:t>
      </w:r>
      <w:r w:rsidR="00A1643E">
        <w:rPr>
          <w:rFonts w:asciiTheme="minorHAnsi" w:hAnsiTheme="minorHAnsi" w:cstheme="minorHAnsi"/>
          <w:b/>
          <w:bCs/>
          <w:color w:val="auto"/>
          <w:sz w:val="22"/>
          <w:szCs w:val="22"/>
        </w:rPr>
        <w:t>2</w:t>
      </w:r>
      <w:r w:rsidRPr="0069019A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: 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Cost analysis, average cost per participant, per day (including sensitivity analysis)</w:t>
      </w:r>
      <w:bookmarkEnd w:id="2"/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</w:t>
      </w:r>
    </w:p>
    <w:p w14:paraId="6847F193" w14:textId="77777777" w:rsidR="00DA0145" w:rsidRPr="00DA0145" w:rsidRDefault="00DA0145" w:rsidP="00DA0145"/>
    <w:tbl>
      <w:tblPr>
        <w:tblStyle w:val="TableGrid"/>
        <w:tblW w:w="47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3"/>
        <w:gridCol w:w="2098"/>
        <w:gridCol w:w="1461"/>
        <w:gridCol w:w="2183"/>
        <w:gridCol w:w="1888"/>
        <w:gridCol w:w="2093"/>
        <w:gridCol w:w="1834"/>
      </w:tblGrid>
      <w:tr w:rsidR="00DA0145" w:rsidRPr="00DA0145" w14:paraId="35FAD002" w14:textId="77777777" w:rsidTr="009510EF"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098A9" w14:textId="77777777" w:rsidR="00DA0145" w:rsidRPr="00DA0145" w:rsidRDefault="00DA0145" w:rsidP="009510EF">
            <w:pPr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D3F66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0145">
              <w:rPr>
                <w:rFonts w:ascii="Calibri" w:hAnsi="Calibri" w:cs="Calibri"/>
                <w:b/>
                <w:sz w:val="22"/>
                <w:szCs w:val="22"/>
              </w:rPr>
              <w:t xml:space="preserve">TOTAL Cost of </w:t>
            </w:r>
            <w:r w:rsidRPr="00DA014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y Therapy </w:t>
            </w:r>
            <w:r w:rsidRPr="00DA0145">
              <w:rPr>
                <w:rFonts w:ascii="Calibri" w:hAnsi="Calibri" w:cs="Calibri"/>
                <w:b/>
                <w:sz w:val="22"/>
                <w:szCs w:val="22"/>
              </w:rPr>
              <w:t>implementation</w:t>
            </w:r>
            <w:r w:rsidRPr="00DA014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, </w:t>
            </w:r>
            <w:r w:rsidRPr="00DA0145">
              <w:rPr>
                <w:rFonts w:ascii="Calibri" w:hAnsi="Calibri" w:cs="Calibri"/>
                <w:sz w:val="22"/>
                <w:szCs w:val="22"/>
              </w:rPr>
              <w:t>over 54 weeks, across 928 participants</w:t>
            </w:r>
            <w:r w:rsidRPr="00DA0145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</w:p>
          <w:p w14:paraId="7435E1C7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 xml:space="preserve">(sum) 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52237233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0145">
              <w:rPr>
                <w:rFonts w:ascii="Calibri" w:hAnsi="Calibri" w:cs="Calibri"/>
                <w:b/>
                <w:sz w:val="22"/>
                <w:szCs w:val="22"/>
              </w:rPr>
              <w:t>Blocks ward under intervention conditions</w:t>
            </w:r>
          </w:p>
          <w:p w14:paraId="34E0DF60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(n)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31E63F57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0145">
              <w:rPr>
                <w:rFonts w:ascii="Calibri" w:hAnsi="Calibri" w:cs="Calibri"/>
                <w:b/>
                <w:sz w:val="22"/>
                <w:szCs w:val="22"/>
              </w:rPr>
              <w:t xml:space="preserve">Cost of implementation, per block </w:t>
            </w:r>
          </w:p>
          <w:p w14:paraId="6918C1CC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</w:tcPr>
          <w:p w14:paraId="75CF9D1A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0145">
              <w:rPr>
                <w:rFonts w:ascii="Calibri" w:hAnsi="Calibri" w:cs="Calibri"/>
                <w:b/>
                <w:sz w:val="22"/>
                <w:szCs w:val="22"/>
              </w:rPr>
              <w:t>Cost of implementation, per day</w:t>
            </w:r>
          </w:p>
          <w:p w14:paraId="38CAE129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5A2CBF54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b/>
                <w:sz w:val="22"/>
                <w:szCs w:val="22"/>
              </w:rPr>
              <w:t xml:space="preserve">Number of participants under My Therapy conditions on ward </w:t>
            </w:r>
            <w:r w:rsidRPr="00DA0145">
              <w:rPr>
                <w:rFonts w:ascii="Calibri" w:hAnsi="Calibri" w:cs="Calibri"/>
                <w:sz w:val="22"/>
                <w:szCs w:val="22"/>
              </w:rPr>
              <w:t>(n= sum, mean per block)</w:t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01B4E6C4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0145">
              <w:rPr>
                <w:rFonts w:ascii="Calibri" w:hAnsi="Calibri" w:cs="Calibri"/>
                <w:b/>
                <w:sz w:val="22"/>
                <w:szCs w:val="22"/>
              </w:rPr>
              <w:t>Cost of implementation per participant, per day</w:t>
            </w:r>
          </w:p>
          <w:p w14:paraId="14059A3D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mean (SD)</w:t>
            </w:r>
          </w:p>
        </w:tc>
      </w:tr>
      <w:tr w:rsidR="00DA0145" w:rsidRPr="00DA0145" w14:paraId="1F0AD5DC" w14:textId="77777777" w:rsidTr="009510EF">
        <w:tc>
          <w:tcPr>
            <w:tcW w:w="5000" w:type="pct"/>
            <w:gridSpan w:val="7"/>
          </w:tcPr>
          <w:p w14:paraId="720AAFE5" w14:textId="77777777" w:rsidR="00DA0145" w:rsidRPr="00DA0145" w:rsidRDefault="00DA0145" w:rsidP="009510EF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DA0145">
              <w:rPr>
                <w:rFonts w:ascii="Calibri" w:hAnsi="Calibri" w:cs="Calibri"/>
                <w:i/>
                <w:iCs/>
                <w:sz w:val="22"/>
                <w:szCs w:val="22"/>
              </w:rPr>
              <w:t>Economic</w:t>
            </w:r>
            <w:r w:rsidRPr="00DA0145">
              <w:rPr>
                <w:rFonts w:ascii="Calibri" w:hAnsi="Calibri" w:cs="Calibri"/>
                <w:i/>
                <w:sz w:val="22"/>
                <w:szCs w:val="22"/>
              </w:rPr>
              <w:t xml:space="preserve"> and </w:t>
            </w:r>
            <w:r w:rsidRPr="00DA0145">
              <w:rPr>
                <w:rFonts w:ascii="Calibri" w:hAnsi="Calibri" w:cs="Calibri"/>
                <w:i/>
                <w:iCs/>
                <w:sz w:val="22"/>
                <w:szCs w:val="22"/>
              </w:rPr>
              <w:t>opportunity</w:t>
            </w:r>
            <w:r w:rsidRPr="00DA0145">
              <w:rPr>
                <w:rFonts w:ascii="Calibri" w:hAnsi="Calibri" w:cs="Calibri"/>
                <w:i/>
                <w:sz w:val="22"/>
                <w:szCs w:val="22"/>
              </w:rPr>
              <w:t xml:space="preserve"> costs</w:t>
            </w:r>
          </w:p>
        </w:tc>
      </w:tr>
      <w:tr w:rsidR="00DA0145" w:rsidRPr="00DA0145" w14:paraId="1B602817" w14:textId="77777777" w:rsidTr="009510EF">
        <w:tc>
          <w:tcPr>
            <w:tcW w:w="665" w:type="pct"/>
            <w:tcBorders>
              <w:bottom w:val="single" w:sz="4" w:space="0" w:color="auto"/>
            </w:tcBorders>
          </w:tcPr>
          <w:p w14:paraId="7DBB2186" w14:textId="77777777" w:rsidR="00DA0145" w:rsidRPr="00DA0145" w:rsidRDefault="00DA0145" w:rsidP="009510EF">
            <w:pPr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All wards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0F021243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911,240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5D833C20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0EA682C7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25,312 ($14,611)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24F3B608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603 ($348)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349B0B0D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928, 26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3B03C9C4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26 ($21)</w:t>
            </w:r>
          </w:p>
        </w:tc>
      </w:tr>
      <w:tr w:rsidR="00DA0145" w:rsidRPr="00DA0145" w14:paraId="2CD1308C" w14:textId="77777777" w:rsidTr="009510EF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52EEC38F" w14:textId="77777777" w:rsidR="00DA0145" w:rsidRPr="00DA0145" w:rsidRDefault="00DA0145" w:rsidP="009510EF">
            <w:pPr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i/>
                <w:iCs/>
                <w:sz w:val="22"/>
                <w:szCs w:val="22"/>
              </w:rPr>
              <w:t>Economic</w:t>
            </w:r>
            <w:r w:rsidRPr="00DA0145">
              <w:rPr>
                <w:rFonts w:ascii="Calibri" w:hAnsi="Calibri" w:cs="Calibri"/>
                <w:i/>
                <w:sz w:val="22"/>
                <w:szCs w:val="22"/>
              </w:rPr>
              <w:t xml:space="preserve"> costs only</w:t>
            </w:r>
          </w:p>
        </w:tc>
      </w:tr>
      <w:tr w:rsidR="00DA0145" w:rsidRPr="00DA0145" w14:paraId="51B1771F" w14:textId="77777777" w:rsidTr="009510EF">
        <w:tc>
          <w:tcPr>
            <w:tcW w:w="665" w:type="pct"/>
            <w:tcBorders>
              <w:bottom w:val="single" w:sz="4" w:space="0" w:color="auto"/>
            </w:tcBorders>
          </w:tcPr>
          <w:p w14:paraId="70403E67" w14:textId="77777777" w:rsidR="00DA0145" w:rsidRPr="00DA0145" w:rsidRDefault="00DA0145" w:rsidP="009510EF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All wards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6BA6E38F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 xml:space="preserve">$180,568 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7C74E599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2B991A24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5,016 ($2,218)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2B8C9EC9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119 ($53)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4CB45857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928, 26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3DADDAD8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5 ($2)</w:t>
            </w:r>
          </w:p>
        </w:tc>
      </w:tr>
      <w:tr w:rsidR="00DA0145" w:rsidRPr="00DA0145" w14:paraId="7A971334" w14:textId="77777777" w:rsidTr="009510EF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2033B442" w14:textId="77777777" w:rsidR="00DA0145" w:rsidRPr="00DA0145" w:rsidRDefault="00DA0145" w:rsidP="009510EF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DA0145">
              <w:rPr>
                <w:rFonts w:ascii="Calibri" w:hAnsi="Calibri" w:cs="Calibri"/>
                <w:i/>
                <w:sz w:val="22"/>
                <w:szCs w:val="22"/>
              </w:rPr>
              <w:t xml:space="preserve">Sensitivity analysis of </w:t>
            </w:r>
            <w:r w:rsidRPr="00DA0145">
              <w:rPr>
                <w:rFonts w:ascii="Calibri" w:hAnsi="Calibri" w:cs="Calibri"/>
                <w:i/>
                <w:iCs/>
                <w:sz w:val="22"/>
                <w:szCs w:val="22"/>
              </w:rPr>
              <w:t>economic</w:t>
            </w:r>
            <w:r w:rsidRPr="00DA0145">
              <w:rPr>
                <w:rFonts w:ascii="Calibri" w:hAnsi="Calibri" w:cs="Calibri"/>
                <w:i/>
                <w:sz w:val="22"/>
                <w:szCs w:val="22"/>
              </w:rPr>
              <w:t xml:space="preserve"> costs assuming site co-ordinator wage absorbed as </w:t>
            </w:r>
            <w:r w:rsidRPr="00DA0145">
              <w:rPr>
                <w:rFonts w:ascii="Calibri" w:hAnsi="Calibri" w:cs="Calibri"/>
                <w:i/>
                <w:iCs/>
                <w:sz w:val="22"/>
                <w:szCs w:val="22"/>
              </w:rPr>
              <w:t>opportunity</w:t>
            </w:r>
            <w:r w:rsidRPr="00DA0145">
              <w:rPr>
                <w:rFonts w:ascii="Calibri" w:hAnsi="Calibri" w:cs="Calibri"/>
                <w:i/>
                <w:sz w:val="22"/>
                <w:szCs w:val="22"/>
              </w:rPr>
              <w:t xml:space="preserve"> costs</w:t>
            </w:r>
          </w:p>
        </w:tc>
      </w:tr>
      <w:tr w:rsidR="00DA0145" w:rsidRPr="00DA0145" w14:paraId="0BE666A6" w14:textId="77777777" w:rsidTr="009510EF">
        <w:tc>
          <w:tcPr>
            <w:tcW w:w="665" w:type="pct"/>
            <w:tcBorders>
              <w:bottom w:val="single" w:sz="4" w:space="0" w:color="auto"/>
            </w:tcBorders>
          </w:tcPr>
          <w:p w14:paraId="10C899D2" w14:textId="77777777" w:rsidR="00DA0145" w:rsidRPr="00DA0145" w:rsidRDefault="00DA0145" w:rsidP="009510EF">
            <w:pPr>
              <w:rPr>
                <w:rFonts w:ascii="Calibri" w:hAnsi="Calibri" w:cs="Calibri"/>
                <w:i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All wards</w:t>
            </w:r>
          </w:p>
        </w:tc>
        <w:tc>
          <w:tcPr>
            <w:tcW w:w="787" w:type="pct"/>
            <w:tcBorders>
              <w:bottom w:val="single" w:sz="4" w:space="0" w:color="auto"/>
            </w:tcBorders>
          </w:tcPr>
          <w:p w14:paraId="7AC1BE5D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2,676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14:paraId="75B0F503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20B45E44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74 ($306)</w:t>
            </w:r>
          </w:p>
        </w:tc>
        <w:tc>
          <w:tcPr>
            <w:tcW w:w="708" w:type="pct"/>
            <w:tcBorders>
              <w:bottom w:val="single" w:sz="4" w:space="0" w:color="auto"/>
            </w:tcBorders>
          </w:tcPr>
          <w:p w14:paraId="42911904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  <w:highlight w:val="yellow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2 ($7)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53797EC7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928, 26</w:t>
            </w: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77016757" w14:textId="77777777" w:rsidR="00DA0145" w:rsidRPr="00DA0145" w:rsidRDefault="00DA0145" w:rsidP="009510E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A0145">
              <w:rPr>
                <w:rFonts w:ascii="Calibri" w:hAnsi="Calibri" w:cs="Calibri"/>
                <w:sz w:val="22"/>
                <w:szCs w:val="22"/>
              </w:rPr>
              <w:t>$0.06 ($0.24)</w:t>
            </w:r>
          </w:p>
        </w:tc>
      </w:tr>
      <w:tr w:rsidR="00DA0145" w:rsidRPr="00DA0145" w14:paraId="1977E912" w14:textId="77777777" w:rsidTr="009510EF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14:paraId="20FCB351" w14:textId="77777777" w:rsidR="00DA0145" w:rsidRPr="00DA0145" w:rsidRDefault="00DA0145" w:rsidP="009510EF">
            <w:pPr>
              <w:rPr>
                <w:rFonts w:ascii="Calibri" w:hAnsi="Calibri" w:cs="Calibri"/>
                <w:i/>
                <w:sz w:val="16"/>
              </w:rPr>
            </w:pPr>
            <w:r w:rsidRPr="00DA0145">
              <w:rPr>
                <w:rFonts w:ascii="Calibri" w:hAnsi="Calibri" w:cs="Calibri"/>
                <w:i/>
                <w:sz w:val="16"/>
              </w:rPr>
              <w:t>All costs presented as $AUD 2021/2022</w:t>
            </w:r>
          </w:p>
        </w:tc>
      </w:tr>
    </w:tbl>
    <w:p w14:paraId="28350552" w14:textId="77777777" w:rsidR="00DA0145" w:rsidRPr="001603F6" w:rsidRDefault="00DA0145" w:rsidP="00DA0145">
      <w:pPr>
        <w:spacing w:line="360" w:lineRule="auto"/>
        <w:rPr>
          <w:rFonts w:ascii="Arial" w:hAnsi="Arial" w:cs="Arial"/>
          <w:b/>
          <w:sz w:val="22"/>
        </w:rPr>
      </w:pPr>
    </w:p>
    <w:p w14:paraId="3D2F3159" w14:textId="523F84DE" w:rsidR="006207BE" w:rsidRDefault="006207BE">
      <w:pPr>
        <w:rPr>
          <w:b/>
          <w:bCs/>
        </w:rPr>
      </w:pPr>
    </w:p>
    <w:p w14:paraId="69D9266B" w14:textId="77777777" w:rsidR="00DA0145" w:rsidRDefault="00DA0145" w:rsidP="006207BE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sectPr w:rsidR="00DA0145" w:rsidSect="00DA014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27E186" w14:textId="10469C8C" w:rsidR="006207BE" w:rsidRPr="006207BE" w:rsidRDefault="006207BE" w:rsidP="006207BE">
      <w:pPr>
        <w:pStyle w:val="Heading1"/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</w:pPr>
      <w:bookmarkStart w:id="3" w:name="_Toc194144038"/>
      <w:r w:rsidRPr="006207B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FD2DD6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3</w:t>
      </w:r>
      <w:r w:rsidRPr="006207B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: Cost analysis, units utilised across the wards</w:t>
      </w:r>
      <w:bookmarkEnd w:id="3"/>
    </w:p>
    <w:p w14:paraId="4455E758" w14:textId="77777777" w:rsidR="00443C2B" w:rsidRDefault="00443C2B">
      <w:pPr>
        <w:rPr>
          <w:b/>
          <w:bCs/>
        </w:rPr>
      </w:pP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5812"/>
        <w:gridCol w:w="1701"/>
        <w:gridCol w:w="1843"/>
      </w:tblGrid>
      <w:tr w:rsidR="006207BE" w:rsidRPr="006C4E77" w14:paraId="41C9E849" w14:textId="77777777" w:rsidTr="0000240C"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29296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b/>
                <w:bCs/>
                <w:sz w:val="22"/>
                <w:szCs w:val="22"/>
              </w:rPr>
            </w:pPr>
            <w:r w:rsidRPr="00721070">
              <w:rPr>
                <w:rFonts w:cstheme="minorHAnsi"/>
                <w:b/>
                <w:bCs/>
                <w:sz w:val="22"/>
                <w:szCs w:val="22"/>
              </w:rPr>
              <w:t>Area of resour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0E7E41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21070">
              <w:rPr>
                <w:rFonts w:cstheme="minorHAnsi"/>
                <w:b/>
                <w:bCs/>
                <w:sz w:val="22"/>
                <w:szCs w:val="22"/>
              </w:rPr>
              <w:t xml:space="preserve">Total Units </w:t>
            </w:r>
          </w:p>
          <w:p w14:paraId="0C0E3D76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721070">
              <w:rPr>
                <w:rFonts w:cstheme="minorHAnsi"/>
                <w:i/>
                <w:iCs/>
                <w:sz w:val="22"/>
                <w:szCs w:val="22"/>
              </w:rPr>
              <w:t>(n) (range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58940A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21070">
              <w:rPr>
                <w:rFonts w:cstheme="minorHAnsi"/>
                <w:b/>
                <w:bCs/>
                <w:sz w:val="22"/>
                <w:szCs w:val="22"/>
              </w:rPr>
              <w:t xml:space="preserve">Units per ward </w:t>
            </w:r>
          </w:p>
          <w:p w14:paraId="7633F1A3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i/>
                <w:iCs/>
                <w:sz w:val="22"/>
                <w:szCs w:val="22"/>
              </w:rPr>
            </w:pPr>
            <w:r w:rsidRPr="00721070">
              <w:rPr>
                <w:rFonts w:cstheme="minorHAnsi"/>
                <w:i/>
                <w:iCs/>
                <w:sz w:val="22"/>
                <w:szCs w:val="22"/>
              </w:rPr>
              <w:t>Mean (SD)</w:t>
            </w:r>
          </w:p>
        </w:tc>
      </w:tr>
      <w:tr w:rsidR="006207BE" w:rsidRPr="006C4E77" w14:paraId="641B85F5" w14:textId="77777777" w:rsidTr="0000240C"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E10BE9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i/>
                <w:iCs/>
                <w:sz w:val="22"/>
                <w:szCs w:val="22"/>
              </w:rPr>
            </w:pPr>
            <w:r w:rsidRPr="00721070">
              <w:rPr>
                <w:rFonts w:cstheme="minorHAnsi"/>
                <w:i/>
                <w:iCs/>
                <w:sz w:val="22"/>
                <w:szCs w:val="22"/>
              </w:rPr>
              <w:t>Exercise materials purchas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2F037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65083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6207BE" w:rsidRPr="006C4E77" w14:paraId="00CCFB92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EEEF614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Weights (number of instances purchas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630A3A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2 (0-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8C05F2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0.25 (0.46)</w:t>
            </w:r>
          </w:p>
        </w:tc>
      </w:tr>
      <w:tr w:rsidR="006207BE" w:rsidRPr="006C4E77" w14:paraId="74B6B081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2DBCC0E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Written resources (number of instances purchas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021E2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0 (0-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90B684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.25 (1.75)</w:t>
            </w:r>
          </w:p>
        </w:tc>
      </w:tr>
      <w:tr w:rsidR="006207BE" w:rsidRPr="006C4E77" w14:paraId="0F65F128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F9E3ACD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Other (e.g. cycling pedals, long handled aids, mirrors) (number of instances purchas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2A091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0 (0-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16A933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.25 (1.39)</w:t>
            </w:r>
          </w:p>
        </w:tc>
      </w:tr>
      <w:tr w:rsidR="006207BE" w:rsidRPr="006C4E77" w14:paraId="5F588C55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4E14706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i/>
                <w:iCs/>
                <w:sz w:val="22"/>
                <w:szCs w:val="22"/>
              </w:rPr>
            </w:pPr>
            <w:r w:rsidRPr="00721070">
              <w:rPr>
                <w:rFonts w:cstheme="minorHAnsi"/>
                <w:i/>
                <w:iCs/>
                <w:sz w:val="22"/>
                <w:szCs w:val="22"/>
              </w:rPr>
              <w:t>Education sessions to sta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6E938F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1FC1BE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</w:tr>
      <w:tr w:rsidR="006207BE" w:rsidRPr="006C4E77" w14:paraId="05693D59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30C91D0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 xml:space="preserve">Number of OT/PT education session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2B8D8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90 (0-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BA1FF8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11.25 (5.75)</w:t>
            </w:r>
          </w:p>
        </w:tc>
      </w:tr>
      <w:tr w:rsidR="006207BE" w:rsidRPr="006C4E77" w14:paraId="53C5B196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163210D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Number of OT/PT attendees at ses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7BF85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202 (0-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7B3C51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25.25 (14.15)</w:t>
            </w:r>
          </w:p>
        </w:tc>
      </w:tr>
      <w:tr w:rsidR="006207BE" w:rsidRPr="006C4E77" w14:paraId="14BE229D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23AB03D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Time spent completing OT/PT education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811D2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3950 (0-3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049DA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493.75 (257.96)</w:t>
            </w:r>
          </w:p>
        </w:tc>
      </w:tr>
      <w:tr w:rsidR="006207BE" w:rsidRPr="006C4E77" w14:paraId="19D3FF1A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D42ADFC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Number of education sessions completed for other sta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198B4A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51 (0-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01818F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6.38 (3.25)</w:t>
            </w:r>
          </w:p>
        </w:tc>
      </w:tr>
      <w:tr w:rsidR="006207BE" w:rsidRPr="006C4E77" w14:paraId="798C7314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4EE4C1A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Number of other staff attendees at sess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A8278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52 (0-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9C2D8D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9 (11.71)</w:t>
            </w:r>
          </w:p>
        </w:tc>
      </w:tr>
      <w:tr w:rsidR="006207BE" w:rsidRPr="006C4E77" w14:paraId="13D3AA87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C27C5F2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Time spent completing other staff education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E19C2C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432 (0-3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3113DC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79 (166.11)</w:t>
            </w:r>
          </w:p>
        </w:tc>
      </w:tr>
      <w:tr w:rsidR="006207BE" w:rsidRPr="006C4E77" w14:paraId="5604C2C9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A41BB16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Time spent by co-ordinator preparing education sessions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2FDC2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5410 (0-10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DA8E3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sz w:val="22"/>
                <w:szCs w:val="22"/>
              </w:rPr>
              <w:t>676.25 (447.24)</w:t>
            </w:r>
          </w:p>
        </w:tc>
      </w:tr>
      <w:tr w:rsidR="006207BE" w:rsidRPr="006C4E77" w14:paraId="4DEEF179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FB18D50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i/>
                <w:iCs/>
                <w:sz w:val="22"/>
                <w:szCs w:val="22"/>
              </w:rPr>
            </w:pPr>
            <w:r w:rsidRPr="00721070">
              <w:rPr>
                <w:rFonts w:cstheme="minorHAnsi"/>
                <w:i/>
                <w:iCs/>
                <w:sz w:val="22"/>
                <w:szCs w:val="22"/>
              </w:rPr>
              <w:t>Communication materi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86E5F2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302B03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</w:tr>
      <w:tr w:rsidR="006207BE" w:rsidRPr="006C4E77" w14:paraId="108DEF50" w14:textId="77777777" w:rsidTr="0000240C">
        <w:trPr>
          <w:trHeight w:val="31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2B29190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 xml:space="preserve">Time preparing communication material (minutes)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871CA6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3180 (0-3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62F642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397.50 (205.36)</w:t>
            </w:r>
          </w:p>
        </w:tc>
      </w:tr>
      <w:tr w:rsidR="006207BE" w:rsidRPr="006C4E77" w14:paraId="6AF66224" w14:textId="77777777" w:rsidTr="0000240C">
        <w:trPr>
          <w:trHeight w:val="31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0227F6B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Time delivering My Therapy material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7EFDEB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2150 (0-30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DFF63D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268.75 (225.91)</w:t>
            </w:r>
          </w:p>
        </w:tc>
      </w:tr>
      <w:tr w:rsidR="006207BE" w:rsidRPr="006C4E77" w14:paraId="31FE66F5" w14:textId="77777777" w:rsidTr="0000240C">
        <w:trPr>
          <w:trHeight w:val="31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91FF312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Time on miscellaneous communication tasks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CB3E9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270 (0-1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4EB83A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33.75 (66.96)</w:t>
            </w:r>
          </w:p>
        </w:tc>
      </w:tr>
      <w:tr w:rsidR="006207BE" w:rsidRPr="006C4E77" w14:paraId="5A5C3BD9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07C08F56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i/>
                <w:iCs/>
                <w:sz w:val="22"/>
                <w:szCs w:val="22"/>
              </w:rPr>
              <w:t>Marketing materia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4790EA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F1D1A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</w:p>
        </w:tc>
      </w:tr>
      <w:tr w:rsidR="006207BE" w:rsidRPr="006C4E77" w14:paraId="317A561D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F70CB2A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 xml:space="preserve">Materials for My Therapy packs (number of instances purchased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2EC587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4 (0-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C9985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.75 (2.45)</w:t>
            </w:r>
          </w:p>
        </w:tc>
      </w:tr>
      <w:tr w:rsidR="006207BE" w:rsidRPr="006C4E77" w14:paraId="4AA65FAB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3D46655C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Miscellaneous marketing items (e.g. magnets, plastic folders, plastic storage containers) (number of instances purchase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AB578F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4 (0-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4ADA52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0.5 (0.76)</w:t>
            </w:r>
          </w:p>
        </w:tc>
      </w:tr>
      <w:tr w:rsidR="006207BE" w:rsidRPr="006C4E77" w14:paraId="00A012A3" w14:textId="77777777" w:rsidTr="0000240C"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B101D4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  <w:highlight w:val="yellow"/>
              </w:rPr>
            </w:pPr>
            <w:r w:rsidRPr="00721070">
              <w:rPr>
                <w:rFonts w:cstheme="minorHAnsi"/>
                <w:i/>
                <w:iCs/>
                <w:sz w:val="22"/>
                <w:szCs w:val="22"/>
              </w:rPr>
              <w:t>Staff time supporting My Therapy (daily amounts)*</w:t>
            </w:r>
          </w:p>
        </w:tc>
      </w:tr>
      <w:tr w:rsidR="006207BE" w:rsidRPr="006C4E77" w14:paraId="562B5604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7F7AAFE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OT time within supervised sessions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679976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3167 (15-3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76F1EA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395.81 (373.95)</w:t>
            </w:r>
          </w:p>
        </w:tc>
      </w:tr>
      <w:tr w:rsidR="006207BE" w:rsidRPr="006C4E77" w14:paraId="3D20D3B4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78FBBE5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PT time within supervised sessions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2819A8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4631 (25-4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6D1739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578.88 (538.67)</w:t>
            </w:r>
          </w:p>
        </w:tc>
      </w:tr>
      <w:tr w:rsidR="006207BE" w:rsidRPr="006C4E77" w14:paraId="03A45242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F666CBE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OT time outside of supervised sessions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669263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2472 (25-4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0A9FE2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308.94 (220.87)</w:t>
            </w:r>
          </w:p>
        </w:tc>
      </w:tr>
      <w:tr w:rsidR="006207BE" w:rsidRPr="006C4E77" w14:paraId="268AD317" w14:textId="77777777" w:rsidTr="0000240C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51F46772" w14:textId="77777777" w:rsidR="006207BE" w:rsidRPr="00721070" w:rsidRDefault="006207BE" w:rsidP="0000240C">
            <w:pPr>
              <w:tabs>
                <w:tab w:val="left" w:pos="1280"/>
              </w:tabs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PT time outside of supervised sessions (minute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316678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930 (10-6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34CC35" w14:textId="77777777" w:rsidR="006207BE" w:rsidRPr="00721070" w:rsidRDefault="006207BE" w:rsidP="0000240C">
            <w:pPr>
              <w:tabs>
                <w:tab w:val="left" w:pos="1280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721070">
              <w:rPr>
                <w:rFonts w:cstheme="minorHAnsi"/>
                <w:sz w:val="22"/>
                <w:szCs w:val="22"/>
              </w:rPr>
              <w:t>116.25 (70.95)</w:t>
            </w:r>
          </w:p>
        </w:tc>
      </w:tr>
      <w:tr w:rsidR="006207BE" w:rsidRPr="006C4E77" w14:paraId="04F845EA" w14:textId="77777777" w:rsidTr="0000240C">
        <w:trPr>
          <w:trHeight w:val="297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0D7EC" w14:textId="77777777" w:rsidR="006207BE" w:rsidRPr="00DD09B3" w:rsidRDefault="006207BE" w:rsidP="0000240C">
            <w:pPr>
              <w:tabs>
                <w:tab w:val="left" w:pos="1280"/>
              </w:tabs>
              <w:rPr>
                <w:sz w:val="18"/>
              </w:rPr>
            </w:pPr>
            <w:r w:rsidRPr="0025176D">
              <w:rPr>
                <w:i/>
                <w:iCs/>
                <w:sz w:val="16"/>
                <w:szCs w:val="16"/>
              </w:rPr>
              <w:t>Footnote: 44 blocks included (36 implementation + 8 blocks pre-implementation)</w:t>
            </w:r>
            <w:r>
              <w:rPr>
                <w:i/>
                <w:iCs/>
                <w:sz w:val="16"/>
                <w:szCs w:val="16"/>
              </w:rPr>
              <w:t xml:space="preserve">. </w:t>
            </w:r>
            <w:r w:rsidRPr="0025176D">
              <w:rPr>
                <w:i/>
                <w:iCs/>
                <w:sz w:val="16"/>
                <w:szCs w:val="16"/>
              </w:rPr>
              <w:t>Staff time only captured during implementation blocks, not pre-implementation blocks</w:t>
            </w:r>
            <w:r>
              <w:rPr>
                <w:i/>
                <w:iCs/>
                <w:sz w:val="16"/>
                <w:szCs w:val="16"/>
              </w:rPr>
              <w:t xml:space="preserve">. </w:t>
            </w:r>
            <w:r w:rsidRPr="0025176D">
              <w:rPr>
                <w:i/>
                <w:iCs/>
                <w:sz w:val="16"/>
                <w:szCs w:val="16"/>
              </w:rPr>
              <w:t>Units per ward mean calculated as a mean of the total units divided by 8 wards.</w:t>
            </w:r>
            <w:r w:rsidRPr="00DD09B3">
              <w:rPr>
                <w:sz w:val="18"/>
              </w:rPr>
              <w:t xml:space="preserve"> </w:t>
            </w:r>
          </w:p>
        </w:tc>
      </w:tr>
    </w:tbl>
    <w:p w14:paraId="787D596F" w14:textId="252FE817" w:rsidR="00D7133E" w:rsidRPr="00AE5535" w:rsidRDefault="00D7133E">
      <w:pPr>
        <w:rPr>
          <w:b/>
          <w:bCs/>
        </w:rPr>
      </w:pPr>
    </w:p>
    <w:p w14:paraId="39E78DAD" w14:textId="77777777" w:rsidR="00AE5535" w:rsidRDefault="00AE5535" w:rsidP="00D7133E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  <w:sectPr w:rsidR="00AE553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DCE64A" w14:textId="0AC9169E" w:rsidR="00D7133E" w:rsidRPr="0069019A" w:rsidRDefault="00D7133E" w:rsidP="00D7133E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4" w:name="_Toc194144039"/>
      <w:r w:rsidRPr="0069019A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Supplementary Table </w:t>
      </w:r>
      <w:r w:rsidR="00AE5535">
        <w:rPr>
          <w:rFonts w:asciiTheme="minorHAnsi" w:hAnsiTheme="minorHAnsi" w:cstheme="minorHAnsi"/>
          <w:b/>
          <w:bCs/>
          <w:color w:val="auto"/>
          <w:sz w:val="22"/>
          <w:szCs w:val="22"/>
        </w:rPr>
        <w:t>4</w:t>
      </w:r>
      <w:r w:rsidRPr="0069019A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: </w:t>
      </w:r>
      <w:r w:rsidR="00AE5535">
        <w:rPr>
          <w:rFonts w:asciiTheme="minorHAnsi" w:hAnsiTheme="minorHAnsi" w:cstheme="minorHAnsi"/>
          <w:b/>
          <w:bCs/>
          <w:color w:val="auto"/>
          <w:sz w:val="22"/>
          <w:szCs w:val="22"/>
        </w:rPr>
        <w:t>Cost analysis, average cost of units utilised (per participant, per day)</w:t>
      </w:r>
      <w:bookmarkEnd w:id="4"/>
    </w:p>
    <w:p w14:paraId="0FD2FE6D" w14:textId="77777777" w:rsidR="00D7133E" w:rsidRPr="0069019A" w:rsidRDefault="00D7133E" w:rsidP="00D7133E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6"/>
        <w:gridCol w:w="2045"/>
        <w:gridCol w:w="2014"/>
        <w:gridCol w:w="1879"/>
        <w:gridCol w:w="222"/>
      </w:tblGrid>
      <w:tr w:rsidR="00AE5535" w:rsidRPr="00AE5535" w14:paraId="194A459E" w14:textId="77777777" w:rsidTr="00AE5535">
        <w:trPr>
          <w:gridAfter w:val="1"/>
        </w:trPr>
        <w:tc>
          <w:tcPr>
            <w:tcW w:w="3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245BD" w14:textId="77777777" w:rsidR="00AE5535" w:rsidRPr="00AE5535" w:rsidRDefault="00AE553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AE5535">
              <w:rPr>
                <w:rFonts w:cstheme="minorHAnsi"/>
                <w:b/>
                <w:sz w:val="22"/>
                <w:szCs w:val="22"/>
              </w:rPr>
              <w:t>Resource area</w:t>
            </w:r>
          </w:p>
        </w:tc>
        <w:tc>
          <w:tcPr>
            <w:tcW w:w="2051" w:type="dxa"/>
            <w:tcBorders>
              <w:top w:val="single" w:sz="4" w:space="0" w:color="auto"/>
              <w:bottom w:val="single" w:sz="4" w:space="0" w:color="auto"/>
            </w:tcBorders>
          </w:tcPr>
          <w:p w14:paraId="30AA601E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b/>
                <w:bCs/>
                <w:sz w:val="22"/>
                <w:szCs w:val="22"/>
              </w:rPr>
              <w:t>Economic</w:t>
            </w:r>
            <w:r w:rsidRPr="00AE5535">
              <w:rPr>
                <w:rFonts w:cstheme="minorHAnsi"/>
                <w:b/>
                <w:sz w:val="22"/>
                <w:szCs w:val="22"/>
              </w:rPr>
              <w:t xml:space="preserve"> costs</w:t>
            </w:r>
          </w:p>
          <w:p w14:paraId="13362D80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 xml:space="preserve">(per participant, per day) </w:t>
            </w:r>
          </w:p>
          <w:p w14:paraId="207C4FBC" w14:textId="77777777" w:rsidR="00AE5535" w:rsidRPr="00AE5535" w:rsidRDefault="00AE5535" w:rsidP="009510EF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>mean (SD)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5C0B96AB" w14:textId="77777777" w:rsidR="00AE5535" w:rsidRPr="00AE5535" w:rsidRDefault="00AE553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AE5535">
              <w:rPr>
                <w:rFonts w:cstheme="minorHAnsi"/>
                <w:b/>
                <w:bCs/>
                <w:sz w:val="22"/>
                <w:szCs w:val="22"/>
              </w:rPr>
              <w:t>Opportunity</w:t>
            </w:r>
            <w:r w:rsidRPr="00AE5535">
              <w:rPr>
                <w:rFonts w:cstheme="minorHAnsi"/>
                <w:b/>
                <w:sz w:val="22"/>
                <w:szCs w:val="22"/>
              </w:rPr>
              <w:t xml:space="preserve"> costs</w:t>
            </w:r>
          </w:p>
          <w:p w14:paraId="43A000E0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(per participant, per day)</w:t>
            </w:r>
          </w:p>
          <w:p w14:paraId="6C4E7AA6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>mean (SD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19C41404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b/>
                <w:sz w:val="22"/>
                <w:szCs w:val="22"/>
              </w:rPr>
              <w:t>Total costs</w:t>
            </w:r>
          </w:p>
          <w:p w14:paraId="12408B8A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(per participant, per day)</w:t>
            </w:r>
          </w:p>
          <w:p w14:paraId="5135D572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>mean (SD)</w:t>
            </w:r>
          </w:p>
        </w:tc>
      </w:tr>
      <w:tr w:rsidR="00AE5535" w:rsidRPr="00AE5535" w14:paraId="08DDD070" w14:textId="77777777" w:rsidTr="009510EF">
        <w:trPr>
          <w:gridAfter w:val="1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15D71A6" w14:textId="77777777" w:rsidR="00AE5535" w:rsidRPr="00AE5535" w:rsidRDefault="00AE5535" w:rsidP="009510EF">
            <w:pPr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>Cost of exercise material</w:t>
            </w:r>
          </w:p>
        </w:tc>
      </w:tr>
      <w:tr w:rsidR="00AE5535" w:rsidRPr="00AE5535" w14:paraId="429AE6A8" w14:textId="77777777" w:rsidTr="00AE5535">
        <w:trPr>
          <w:gridAfter w:val="1"/>
        </w:trPr>
        <w:tc>
          <w:tcPr>
            <w:tcW w:w="3051" w:type="dxa"/>
          </w:tcPr>
          <w:p w14:paraId="40921814" w14:textId="77777777" w:rsidR="00AE5535" w:rsidRPr="00AE5535" w:rsidRDefault="00AE5535" w:rsidP="009510EF">
            <w:pPr>
              <w:ind w:firstLine="720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All wards</w:t>
            </w:r>
          </w:p>
        </w:tc>
        <w:tc>
          <w:tcPr>
            <w:tcW w:w="2051" w:type="dxa"/>
          </w:tcPr>
          <w:p w14:paraId="3FB2845E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06 ($0.24)</w:t>
            </w:r>
          </w:p>
        </w:tc>
        <w:tc>
          <w:tcPr>
            <w:tcW w:w="1912" w:type="dxa"/>
          </w:tcPr>
          <w:p w14:paraId="3E8CE077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$0.00</w:t>
            </w:r>
          </w:p>
        </w:tc>
        <w:tc>
          <w:tcPr>
            <w:tcW w:w="1790" w:type="dxa"/>
          </w:tcPr>
          <w:p w14:paraId="3D8C18A9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06 ($0.24)</w:t>
            </w:r>
          </w:p>
        </w:tc>
      </w:tr>
      <w:tr w:rsidR="00AE5535" w:rsidRPr="00AE5535" w14:paraId="5FADB0E7" w14:textId="77777777" w:rsidTr="009510EF">
        <w:trPr>
          <w:gridAfter w:val="1"/>
        </w:trPr>
        <w:tc>
          <w:tcPr>
            <w:tcW w:w="0" w:type="auto"/>
            <w:gridSpan w:val="4"/>
          </w:tcPr>
          <w:p w14:paraId="4B8F9E03" w14:textId="77777777" w:rsidR="00AE5535" w:rsidRPr="00AE5535" w:rsidRDefault="00AE5535" w:rsidP="009510EF">
            <w:pPr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 xml:space="preserve">Cost of education for OT and PT staff </w:t>
            </w:r>
          </w:p>
        </w:tc>
      </w:tr>
      <w:tr w:rsidR="00AE5535" w:rsidRPr="00AE5535" w14:paraId="698C54DD" w14:textId="77777777" w:rsidTr="00AE5535">
        <w:trPr>
          <w:gridAfter w:val="1"/>
        </w:trPr>
        <w:tc>
          <w:tcPr>
            <w:tcW w:w="3051" w:type="dxa"/>
          </w:tcPr>
          <w:p w14:paraId="256889A0" w14:textId="77777777" w:rsidR="00AE5535" w:rsidRPr="00AE5535" w:rsidRDefault="00AE5535" w:rsidP="009510EF">
            <w:pPr>
              <w:ind w:firstLine="720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All wards</w:t>
            </w:r>
          </w:p>
        </w:tc>
        <w:tc>
          <w:tcPr>
            <w:tcW w:w="2051" w:type="dxa"/>
          </w:tcPr>
          <w:p w14:paraId="367494B2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27 ($0.49)</w:t>
            </w:r>
          </w:p>
        </w:tc>
        <w:tc>
          <w:tcPr>
            <w:tcW w:w="1912" w:type="dxa"/>
          </w:tcPr>
          <w:p w14:paraId="317934C6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13 ($0.16)</w:t>
            </w:r>
          </w:p>
        </w:tc>
        <w:tc>
          <w:tcPr>
            <w:tcW w:w="1790" w:type="dxa"/>
          </w:tcPr>
          <w:p w14:paraId="11EA6E0B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39 ($0.64)</w:t>
            </w:r>
          </w:p>
        </w:tc>
      </w:tr>
      <w:tr w:rsidR="00AE5535" w:rsidRPr="00AE5535" w14:paraId="77C01001" w14:textId="77777777" w:rsidTr="009510EF">
        <w:trPr>
          <w:gridAfter w:val="1"/>
        </w:trPr>
        <w:tc>
          <w:tcPr>
            <w:tcW w:w="0" w:type="auto"/>
            <w:gridSpan w:val="4"/>
          </w:tcPr>
          <w:p w14:paraId="47A09D51" w14:textId="77777777" w:rsidR="00AE5535" w:rsidRPr="00AE5535" w:rsidRDefault="00AE5535" w:rsidP="009510EF">
            <w:pPr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 xml:space="preserve">Cost of education for other staff </w:t>
            </w:r>
          </w:p>
        </w:tc>
      </w:tr>
      <w:tr w:rsidR="00AE5535" w:rsidRPr="00AE5535" w14:paraId="08E1ABCC" w14:textId="77777777" w:rsidTr="00AE5535">
        <w:trPr>
          <w:gridAfter w:val="1"/>
        </w:trPr>
        <w:tc>
          <w:tcPr>
            <w:tcW w:w="3051" w:type="dxa"/>
          </w:tcPr>
          <w:p w14:paraId="1E32DF91" w14:textId="77777777" w:rsidR="00AE5535" w:rsidRPr="00AE5535" w:rsidRDefault="00AE5535" w:rsidP="009510EF">
            <w:pPr>
              <w:ind w:firstLine="720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All wards</w:t>
            </w:r>
          </w:p>
        </w:tc>
        <w:tc>
          <w:tcPr>
            <w:tcW w:w="2051" w:type="dxa"/>
          </w:tcPr>
          <w:p w14:paraId="20B7720E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04 ($0.10)</w:t>
            </w:r>
          </w:p>
        </w:tc>
        <w:tc>
          <w:tcPr>
            <w:tcW w:w="1912" w:type="dxa"/>
          </w:tcPr>
          <w:p w14:paraId="389F354A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Not captured</w:t>
            </w:r>
          </w:p>
        </w:tc>
        <w:tc>
          <w:tcPr>
            <w:tcW w:w="1790" w:type="dxa"/>
          </w:tcPr>
          <w:p w14:paraId="4ECC262F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04 ($0.10)</w:t>
            </w:r>
          </w:p>
        </w:tc>
      </w:tr>
      <w:tr w:rsidR="00AE5535" w:rsidRPr="00AE5535" w14:paraId="12957CFE" w14:textId="77777777" w:rsidTr="009510EF">
        <w:trPr>
          <w:gridAfter w:val="1"/>
        </w:trPr>
        <w:tc>
          <w:tcPr>
            <w:tcW w:w="0" w:type="auto"/>
            <w:gridSpan w:val="4"/>
          </w:tcPr>
          <w:p w14:paraId="548878F7" w14:textId="77777777" w:rsidR="00AE5535" w:rsidRPr="00AE5535" w:rsidRDefault="00AE553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 xml:space="preserve">Cost of miscellaneous education </w:t>
            </w:r>
          </w:p>
        </w:tc>
      </w:tr>
      <w:tr w:rsidR="00AE5535" w:rsidRPr="00AE5535" w14:paraId="4EDBC4DA" w14:textId="77777777" w:rsidTr="00AE5535">
        <w:trPr>
          <w:gridAfter w:val="1"/>
        </w:trPr>
        <w:tc>
          <w:tcPr>
            <w:tcW w:w="3051" w:type="dxa"/>
          </w:tcPr>
          <w:p w14:paraId="0BE8C6E9" w14:textId="77777777" w:rsidR="00AE5535" w:rsidRPr="00AE5535" w:rsidRDefault="00AE5535" w:rsidP="009510EF">
            <w:pPr>
              <w:ind w:firstLine="720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All wards</w:t>
            </w:r>
          </w:p>
        </w:tc>
        <w:tc>
          <w:tcPr>
            <w:tcW w:w="2051" w:type="dxa"/>
          </w:tcPr>
          <w:p w14:paraId="7C2399AE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16 ($0.31)</w:t>
            </w:r>
          </w:p>
        </w:tc>
        <w:tc>
          <w:tcPr>
            <w:tcW w:w="1912" w:type="dxa"/>
          </w:tcPr>
          <w:p w14:paraId="7CCB9B86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$0.00</w:t>
            </w:r>
          </w:p>
        </w:tc>
        <w:tc>
          <w:tcPr>
            <w:tcW w:w="1790" w:type="dxa"/>
          </w:tcPr>
          <w:p w14:paraId="2A1A5280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16 ($0.31)</w:t>
            </w:r>
          </w:p>
        </w:tc>
      </w:tr>
      <w:tr w:rsidR="00AE5535" w:rsidRPr="00AE5535" w14:paraId="73908863" w14:textId="77777777" w:rsidTr="00AE5535">
        <w:trPr>
          <w:gridAfter w:val="1"/>
        </w:trPr>
        <w:tc>
          <w:tcPr>
            <w:tcW w:w="3051" w:type="dxa"/>
          </w:tcPr>
          <w:p w14:paraId="601BBC8E" w14:textId="77777777" w:rsidR="00AE5535" w:rsidRPr="00AE5535" w:rsidRDefault="00AE5535" w:rsidP="009510EF">
            <w:pPr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 xml:space="preserve">OT cost for recommending and progressing My Therapy </w:t>
            </w:r>
          </w:p>
        </w:tc>
        <w:tc>
          <w:tcPr>
            <w:tcW w:w="2051" w:type="dxa"/>
          </w:tcPr>
          <w:p w14:paraId="231D79DD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12" w:type="dxa"/>
          </w:tcPr>
          <w:p w14:paraId="3CD8EACD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90" w:type="dxa"/>
          </w:tcPr>
          <w:p w14:paraId="68B49A4E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E5535" w:rsidRPr="00AE5535" w14:paraId="654EE09E" w14:textId="77777777" w:rsidTr="00AE5535">
        <w:trPr>
          <w:gridAfter w:val="1"/>
        </w:trPr>
        <w:tc>
          <w:tcPr>
            <w:tcW w:w="3051" w:type="dxa"/>
          </w:tcPr>
          <w:p w14:paraId="0ACD26F1" w14:textId="77777777" w:rsidR="00AE5535" w:rsidRPr="00AE5535" w:rsidRDefault="00AE5535" w:rsidP="009510EF">
            <w:pPr>
              <w:ind w:firstLine="720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All wards</w:t>
            </w:r>
          </w:p>
        </w:tc>
        <w:tc>
          <w:tcPr>
            <w:tcW w:w="2051" w:type="dxa"/>
          </w:tcPr>
          <w:p w14:paraId="7B5BB175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$0.00</w:t>
            </w:r>
          </w:p>
        </w:tc>
        <w:tc>
          <w:tcPr>
            <w:tcW w:w="1912" w:type="dxa"/>
          </w:tcPr>
          <w:p w14:paraId="07B3C168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11.03 ($11.52)</w:t>
            </w:r>
          </w:p>
        </w:tc>
        <w:tc>
          <w:tcPr>
            <w:tcW w:w="1790" w:type="dxa"/>
          </w:tcPr>
          <w:p w14:paraId="160F557A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11.03 ($11.52)</w:t>
            </w:r>
          </w:p>
        </w:tc>
      </w:tr>
      <w:tr w:rsidR="00AE5535" w:rsidRPr="00AE5535" w14:paraId="5C8B8217" w14:textId="77777777" w:rsidTr="00AE5535">
        <w:trPr>
          <w:gridAfter w:val="1"/>
        </w:trPr>
        <w:tc>
          <w:tcPr>
            <w:tcW w:w="3051" w:type="dxa"/>
          </w:tcPr>
          <w:p w14:paraId="1E0BE930" w14:textId="77777777" w:rsidR="00AE5535" w:rsidRPr="00AE5535" w:rsidRDefault="00AE5535" w:rsidP="009510EF">
            <w:pPr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>PT cost for recommending and progressing My Therapy</w:t>
            </w:r>
          </w:p>
        </w:tc>
        <w:tc>
          <w:tcPr>
            <w:tcW w:w="2051" w:type="dxa"/>
          </w:tcPr>
          <w:p w14:paraId="49FD9D78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12" w:type="dxa"/>
          </w:tcPr>
          <w:p w14:paraId="218EE5EE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790" w:type="dxa"/>
          </w:tcPr>
          <w:p w14:paraId="02178D11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AE5535" w:rsidRPr="00AE5535" w14:paraId="76706811" w14:textId="77777777" w:rsidTr="00AE5535">
        <w:trPr>
          <w:gridAfter w:val="1"/>
        </w:trPr>
        <w:tc>
          <w:tcPr>
            <w:tcW w:w="3051" w:type="dxa"/>
          </w:tcPr>
          <w:p w14:paraId="6F0AA00B" w14:textId="77777777" w:rsidR="00AE5535" w:rsidRPr="00AE5535" w:rsidRDefault="00AE5535" w:rsidP="009510EF">
            <w:pPr>
              <w:ind w:firstLine="720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All wards</w:t>
            </w:r>
          </w:p>
        </w:tc>
        <w:tc>
          <w:tcPr>
            <w:tcW w:w="2051" w:type="dxa"/>
          </w:tcPr>
          <w:p w14:paraId="05AAC83A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$0.00</w:t>
            </w:r>
          </w:p>
        </w:tc>
        <w:tc>
          <w:tcPr>
            <w:tcW w:w="1912" w:type="dxa"/>
          </w:tcPr>
          <w:p w14:paraId="03D000B6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9.79 ($8.34)</w:t>
            </w:r>
          </w:p>
        </w:tc>
        <w:tc>
          <w:tcPr>
            <w:tcW w:w="1790" w:type="dxa"/>
          </w:tcPr>
          <w:p w14:paraId="5DB7FCF7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9.79 ($8.34)</w:t>
            </w:r>
          </w:p>
        </w:tc>
      </w:tr>
      <w:tr w:rsidR="00AE5535" w:rsidRPr="00AE5535" w14:paraId="5275F4B1" w14:textId="77777777" w:rsidTr="009510EF">
        <w:trPr>
          <w:gridAfter w:val="1"/>
          <w:trHeight w:val="219"/>
        </w:trPr>
        <w:tc>
          <w:tcPr>
            <w:tcW w:w="0" w:type="auto"/>
            <w:gridSpan w:val="4"/>
          </w:tcPr>
          <w:p w14:paraId="51555A4C" w14:textId="77777777" w:rsidR="00AE5535" w:rsidRPr="00AE5535" w:rsidRDefault="00AE553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>Cost of site co-ordinator</w:t>
            </w:r>
          </w:p>
        </w:tc>
      </w:tr>
      <w:tr w:rsidR="00AE5535" w:rsidRPr="00AE5535" w14:paraId="0F8361EC" w14:textId="77777777" w:rsidTr="00AE5535">
        <w:trPr>
          <w:gridAfter w:val="1"/>
        </w:trPr>
        <w:tc>
          <w:tcPr>
            <w:tcW w:w="3051" w:type="dxa"/>
          </w:tcPr>
          <w:p w14:paraId="12391766" w14:textId="77777777" w:rsidR="00AE5535" w:rsidRPr="00AE5535" w:rsidRDefault="00AE5535" w:rsidP="009510EF">
            <w:pPr>
              <w:ind w:firstLine="720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All wards</w:t>
            </w:r>
          </w:p>
        </w:tc>
        <w:tc>
          <w:tcPr>
            <w:tcW w:w="2051" w:type="dxa"/>
          </w:tcPr>
          <w:p w14:paraId="33436984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4.24 ($1.75)</w:t>
            </w:r>
          </w:p>
        </w:tc>
        <w:tc>
          <w:tcPr>
            <w:tcW w:w="1912" w:type="dxa"/>
          </w:tcPr>
          <w:p w14:paraId="3C33AF0A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34 ($0.61)</w:t>
            </w:r>
          </w:p>
        </w:tc>
        <w:tc>
          <w:tcPr>
            <w:tcW w:w="1790" w:type="dxa"/>
          </w:tcPr>
          <w:p w14:paraId="25CEF46B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4.58 ($2.06)</w:t>
            </w:r>
          </w:p>
        </w:tc>
      </w:tr>
      <w:tr w:rsidR="00AE5535" w:rsidRPr="00AE5535" w14:paraId="21A13999" w14:textId="77777777" w:rsidTr="009510EF">
        <w:tc>
          <w:tcPr>
            <w:tcW w:w="0" w:type="auto"/>
            <w:gridSpan w:val="4"/>
          </w:tcPr>
          <w:p w14:paraId="3E50654A" w14:textId="77777777" w:rsidR="00AE5535" w:rsidRPr="00AE5535" w:rsidRDefault="00AE5535" w:rsidP="009510EF">
            <w:pPr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i/>
                <w:sz w:val="22"/>
                <w:szCs w:val="22"/>
              </w:rPr>
              <w:t xml:space="preserve">Cost of marketing and communication </w:t>
            </w:r>
          </w:p>
        </w:tc>
        <w:tc>
          <w:tcPr>
            <w:tcW w:w="0" w:type="auto"/>
          </w:tcPr>
          <w:p w14:paraId="2D4A9775" w14:textId="77777777" w:rsidR="00AE5535" w:rsidRPr="00AE5535" w:rsidRDefault="00AE5535" w:rsidP="009510EF">
            <w:pPr>
              <w:rPr>
                <w:rFonts w:cstheme="minorHAnsi"/>
              </w:rPr>
            </w:pPr>
          </w:p>
        </w:tc>
      </w:tr>
      <w:tr w:rsidR="00AE5535" w:rsidRPr="00AE5535" w14:paraId="4E854E27" w14:textId="77777777" w:rsidTr="00AE5535">
        <w:trPr>
          <w:gridAfter w:val="1"/>
        </w:trPr>
        <w:tc>
          <w:tcPr>
            <w:tcW w:w="3051" w:type="dxa"/>
            <w:tcBorders>
              <w:bottom w:val="single" w:sz="4" w:space="0" w:color="auto"/>
            </w:tcBorders>
          </w:tcPr>
          <w:p w14:paraId="412B711B" w14:textId="77777777" w:rsidR="00AE5535" w:rsidRPr="00AE5535" w:rsidRDefault="00AE5535" w:rsidP="009510EF">
            <w:pPr>
              <w:ind w:firstLine="720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All wards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3A9F006F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19 ($0.23)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00E0842F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$0.00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403BBB18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  <w:highlight w:val="yellow"/>
              </w:rPr>
            </w:pPr>
            <w:r w:rsidRPr="00AE5535">
              <w:rPr>
                <w:rFonts w:cstheme="minorHAnsi"/>
                <w:sz w:val="22"/>
                <w:szCs w:val="22"/>
              </w:rPr>
              <w:t>$0.19 ($0.23)</w:t>
            </w:r>
          </w:p>
        </w:tc>
      </w:tr>
      <w:tr w:rsidR="00AE5535" w:rsidRPr="00AE5535" w14:paraId="45A29AD7" w14:textId="77777777" w:rsidTr="00AE5535">
        <w:trPr>
          <w:gridAfter w:val="1"/>
        </w:trPr>
        <w:tc>
          <w:tcPr>
            <w:tcW w:w="3051" w:type="dxa"/>
            <w:tcBorders>
              <w:bottom w:val="single" w:sz="4" w:space="0" w:color="auto"/>
            </w:tcBorders>
          </w:tcPr>
          <w:p w14:paraId="6B140994" w14:textId="77777777" w:rsidR="00AE5535" w:rsidRPr="00AE5535" w:rsidRDefault="00AE5535" w:rsidP="009510EF">
            <w:pPr>
              <w:jc w:val="right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TOTAL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14:paraId="7AC063AE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$4.96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41BD0039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$21.29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ABE67D9" w14:textId="77777777" w:rsidR="00AE5535" w:rsidRPr="00AE5535" w:rsidRDefault="00AE553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535">
              <w:rPr>
                <w:rFonts w:cstheme="minorHAnsi"/>
                <w:sz w:val="22"/>
                <w:szCs w:val="22"/>
              </w:rPr>
              <w:t>$26.24</w:t>
            </w:r>
          </w:p>
        </w:tc>
      </w:tr>
      <w:tr w:rsidR="00AE5535" w:rsidRPr="00AE5535" w14:paraId="4AF45B42" w14:textId="77777777" w:rsidTr="009510EF">
        <w:trPr>
          <w:gridAfter w:val="1"/>
          <w:trHeight w:val="314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A1B0DFD" w14:textId="77777777" w:rsidR="00AE5535" w:rsidRPr="00AE5535" w:rsidRDefault="00AE5535" w:rsidP="009510EF">
            <w:pPr>
              <w:rPr>
                <w:rFonts w:cstheme="minorHAnsi"/>
              </w:rPr>
            </w:pPr>
            <w:r w:rsidRPr="00AE5535">
              <w:rPr>
                <w:rFonts w:cstheme="minorHAnsi"/>
                <w:i/>
                <w:sz w:val="16"/>
              </w:rPr>
              <w:t>This table includes the pre-implementation block prior to the crossover to My Therapy conditions (44 blocks included (36 implementation + 8 blocks pre-implementation). All costs presented as $AUD 2021/2022</w:t>
            </w:r>
          </w:p>
        </w:tc>
      </w:tr>
    </w:tbl>
    <w:p w14:paraId="2F00D374" w14:textId="4AC2D13C" w:rsidR="00DB33F5" w:rsidRDefault="00DB33F5">
      <w:pPr>
        <w:rPr>
          <w:b/>
          <w:bCs/>
        </w:rPr>
      </w:pPr>
    </w:p>
    <w:p w14:paraId="2EE1C516" w14:textId="2CD1AD60" w:rsidR="00DB33F5" w:rsidRDefault="00DB33F5">
      <w:pPr>
        <w:rPr>
          <w:b/>
          <w:bCs/>
        </w:rPr>
      </w:pPr>
    </w:p>
    <w:p w14:paraId="02F5060F" w14:textId="77777777" w:rsidR="00DB33F5" w:rsidRDefault="00DB33F5" w:rsidP="00DB33F5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  <w:sectPr w:rsidR="00DB33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BB9081" w14:textId="589A9324" w:rsidR="00DB33F5" w:rsidRDefault="00DB33F5" w:rsidP="00DB33F5">
      <w:pPr>
        <w:pStyle w:val="Heading1"/>
        <w:spacing w:before="0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5" w:name="_Toc194144040"/>
      <w:r w:rsidRPr="0069019A">
        <w:rPr>
          <w:rFonts w:asciiTheme="minorHAnsi" w:hAnsiTheme="minorHAnsi" w:cstheme="minorHAnsi"/>
          <w:b/>
          <w:bCs/>
          <w:color w:val="auto"/>
          <w:sz w:val="22"/>
          <w:szCs w:val="22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5</w:t>
      </w:r>
      <w:r w:rsidRPr="0069019A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: 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Cost analysis, sub-group analysis</w:t>
      </w:r>
      <w:bookmarkEnd w:id="5"/>
    </w:p>
    <w:p w14:paraId="05DA182A" w14:textId="77777777" w:rsidR="00DB33F5" w:rsidRPr="00DB33F5" w:rsidRDefault="00DB33F5" w:rsidP="00DB33F5">
      <w:pPr>
        <w:rPr>
          <w:sz w:val="10"/>
          <w:szCs w:val="10"/>
        </w:rPr>
      </w:pPr>
    </w:p>
    <w:tbl>
      <w:tblPr>
        <w:tblStyle w:val="TableGrid"/>
        <w:tblW w:w="53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9"/>
        <w:gridCol w:w="1701"/>
        <w:gridCol w:w="2278"/>
        <w:gridCol w:w="2125"/>
        <w:gridCol w:w="2125"/>
        <w:gridCol w:w="1839"/>
      </w:tblGrid>
      <w:tr w:rsidR="00DB33F5" w:rsidRPr="00DB33F5" w14:paraId="53A93694" w14:textId="77777777" w:rsidTr="00DB33F5">
        <w:trPr>
          <w:jc w:val="center"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536A5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32AE2E43" w14:textId="77777777" w:rsidR="00DB33F5" w:rsidRPr="00DB33F5" w:rsidRDefault="00DB33F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>Blocks ward under intervention conditions</w:t>
            </w:r>
          </w:p>
          <w:p w14:paraId="5F317D68" w14:textId="77777777" w:rsidR="00DB33F5" w:rsidRPr="00DB33F5" w:rsidRDefault="00DB33F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(n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08A4DA0C" w14:textId="77777777" w:rsidR="00DB33F5" w:rsidRPr="00DB33F5" w:rsidRDefault="00DB33F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 xml:space="preserve">Cost of implementation, per block </w:t>
            </w:r>
          </w:p>
          <w:p w14:paraId="374DBAFA" w14:textId="77777777" w:rsidR="00DB33F5" w:rsidRPr="00DB33F5" w:rsidRDefault="00DB33F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mean (SD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3C0AE0A3" w14:textId="77777777" w:rsidR="00DB33F5" w:rsidRPr="00DB33F5" w:rsidRDefault="00DB33F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>Cost of implementation, per day</w:t>
            </w:r>
          </w:p>
          <w:p w14:paraId="0858A290" w14:textId="77777777" w:rsidR="00DB33F5" w:rsidRPr="00DB33F5" w:rsidRDefault="00DB33F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mean (SD)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4B611D84" w14:textId="77777777" w:rsidR="00DB33F5" w:rsidRPr="00DB33F5" w:rsidRDefault="00DB33F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 xml:space="preserve">Number of participants under My Therapy conditions on ward </w:t>
            </w:r>
          </w:p>
          <w:p w14:paraId="67B63B6D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 xml:space="preserve">(n = sum, average) 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</w:tcPr>
          <w:p w14:paraId="5512A2B5" w14:textId="77777777" w:rsidR="00DB33F5" w:rsidRPr="00DB33F5" w:rsidRDefault="00DB33F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>Cost of implementation per participant, per day</w:t>
            </w:r>
          </w:p>
          <w:p w14:paraId="46F8D8FD" w14:textId="77777777" w:rsidR="00DB33F5" w:rsidRPr="00DB33F5" w:rsidRDefault="00DB33F5" w:rsidP="009510EF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mean (SD)</w:t>
            </w:r>
          </w:p>
        </w:tc>
      </w:tr>
      <w:tr w:rsidR="00DB33F5" w:rsidRPr="00DB33F5" w14:paraId="5508B876" w14:textId="77777777" w:rsidTr="00DB33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6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FAF59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>All wards (n=8)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6AC2C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7C85D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E49FD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93D35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E135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B33F5" w:rsidRPr="00DB33F5" w14:paraId="14B6431B" w14:textId="77777777" w:rsidTr="00DB33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4A996820" w14:textId="77777777" w:rsidR="00DB33F5" w:rsidRPr="00DB33F5" w:rsidRDefault="00DB33F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</w:t>
            </w:r>
            <w:proofErr w:type="spellStart"/>
            <w:r w:rsidRPr="00DB33F5">
              <w:rPr>
                <w:rFonts w:cstheme="minorHAnsi"/>
                <w:i/>
                <w:sz w:val="22"/>
                <w:szCs w:val="22"/>
              </w:rPr>
              <w:t>i</w:t>
            </w:r>
            <w:proofErr w:type="spellEnd"/>
            <w:r w:rsidRPr="00DB33F5">
              <w:rPr>
                <w:rFonts w:cstheme="minorHAnsi"/>
                <w:i/>
                <w:sz w:val="22"/>
                <w:szCs w:val="22"/>
              </w:rPr>
              <w:t xml:space="preserve">)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7A3C649F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79ED0F29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5,914 ($2,02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166B8B3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41 ($4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36C85F13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FF4282E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B33F5" w:rsidRPr="00DB33F5" w14:paraId="2B586783" w14:textId="77777777" w:rsidTr="00DB33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2F3926D8" w14:textId="77777777" w:rsidR="00DB33F5" w:rsidRPr="00DB33F5" w:rsidRDefault="00DB33F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 xml:space="preserve">Period (ii)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14:paraId="3E94039C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</w:tcPr>
          <w:p w14:paraId="4F5B5B0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26,634 ($17,06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FEFD5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634 ($40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</w:tcPr>
          <w:p w14:paraId="2460CBD8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204, 26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3078F4E9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29 ($25)</w:t>
            </w:r>
          </w:p>
        </w:tc>
      </w:tr>
      <w:tr w:rsidR="00DB33F5" w:rsidRPr="00DB33F5" w14:paraId="7AA33B93" w14:textId="77777777" w:rsidTr="00DB33F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7D066" w14:textId="77777777" w:rsidR="00DB33F5" w:rsidRPr="00DB33F5" w:rsidRDefault="00DB33F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iii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2C1A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C1364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23,245 ($13,549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09023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553 ($323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65A05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724, 2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83A5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24 ($19)</w:t>
            </w:r>
          </w:p>
        </w:tc>
      </w:tr>
      <w:tr w:rsidR="00DB33F5" w:rsidRPr="00DB33F5" w14:paraId="1F5CBDC9" w14:textId="77777777" w:rsidTr="00DB33F5">
        <w:trPr>
          <w:jc w:val="center"/>
        </w:trPr>
        <w:tc>
          <w:tcPr>
            <w:tcW w:w="1650" w:type="pct"/>
          </w:tcPr>
          <w:p w14:paraId="63316F09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>Hospital wards (n=6)</w:t>
            </w:r>
          </w:p>
        </w:tc>
        <w:tc>
          <w:tcPr>
            <w:tcW w:w="566" w:type="pct"/>
          </w:tcPr>
          <w:p w14:paraId="7A7D970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8" w:type="pct"/>
          </w:tcPr>
          <w:p w14:paraId="3F18549E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2373002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0DD987F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2" w:type="pct"/>
          </w:tcPr>
          <w:p w14:paraId="6D4230F3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B33F5" w:rsidRPr="00DB33F5" w14:paraId="3B52A927" w14:textId="77777777" w:rsidTr="00DB33F5">
        <w:trPr>
          <w:jc w:val="center"/>
        </w:trPr>
        <w:tc>
          <w:tcPr>
            <w:tcW w:w="1650" w:type="pct"/>
          </w:tcPr>
          <w:p w14:paraId="43E983E3" w14:textId="77777777" w:rsidR="00DB33F5" w:rsidRPr="00DB33F5" w:rsidRDefault="00DB33F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</w:t>
            </w:r>
            <w:proofErr w:type="spellStart"/>
            <w:r w:rsidRPr="00DB33F5">
              <w:rPr>
                <w:rFonts w:cstheme="minorHAnsi"/>
                <w:i/>
                <w:sz w:val="22"/>
                <w:szCs w:val="22"/>
              </w:rPr>
              <w:t>i</w:t>
            </w:r>
            <w:proofErr w:type="spellEnd"/>
            <w:r w:rsidRPr="00DB33F5">
              <w:rPr>
                <w:rFonts w:cstheme="minorHAnsi"/>
                <w:i/>
                <w:sz w:val="22"/>
                <w:szCs w:val="22"/>
              </w:rPr>
              <w:t xml:space="preserve">) </w:t>
            </w:r>
          </w:p>
        </w:tc>
        <w:tc>
          <w:tcPr>
            <w:tcW w:w="566" w:type="pct"/>
          </w:tcPr>
          <w:p w14:paraId="70757A5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758" w:type="pct"/>
          </w:tcPr>
          <w:p w14:paraId="65E29A5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5,953 ($2,396)</w:t>
            </w:r>
          </w:p>
        </w:tc>
        <w:tc>
          <w:tcPr>
            <w:tcW w:w="707" w:type="pct"/>
          </w:tcPr>
          <w:p w14:paraId="4147F3DE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42 ($57)</w:t>
            </w:r>
          </w:p>
        </w:tc>
        <w:tc>
          <w:tcPr>
            <w:tcW w:w="707" w:type="pct"/>
          </w:tcPr>
          <w:p w14:paraId="00635395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2" w:type="pct"/>
          </w:tcPr>
          <w:p w14:paraId="7D8A3CFD" w14:textId="77777777" w:rsidR="00DB33F5" w:rsidRPr="00DB33F5" w:rsidRDefault="00DB33F5" w:rsidP="009510EF">
            <w:pPr>
              <w:jc w:val="center"/>
              <w:rPr>
                <w:rFonts w:cstheme="minorHAnsi"/>
                <w:strike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B33F5" w:rsidRPr="00DB33F5" w14:paraId="076452BF" w14:textId="77777777" w:rsidTr="00DB33F5">
        <w:trPr>
          <w:jc w:val="center"/>
        </w:trPr>
        <w:tc>
          <w:tcPr>
            <w:tcW w:w="1650" w:type="pct"/>
          </w:tcPr>
          <w:p w14:paraId="6D300CF7" w14:textId="77777777" w:rsidR="00DB33F5" w:rsidRPr="00DB33F5" w:rsidRDefault="00DB33F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 xml:space="preserve">Period (ii) </w:t>
            </w:r>
          </w:p>
        </w:tc>
        <w:tc>
          <w:tcPr>
            <w:tcW w:w="566" w:type="pct"/>
          </w:tcPr>
          <w:p w14:paraId="676E4AB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758" w:type="pct"/>
          </w:tcPr>
          <w:p w14:paraId="0D35AA19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7,583 ($3,544)</w:t>
            </w:r>
          </w:p>
        </w:tc>
        <w:tc>
          <w:tcPr>
            <w:tcW w:w="707" w:type="pct"/>
          </w:tcPr>
          <w:p w14:paraId="5ECB4378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419 ($84)</w:t>
            </w:r>
          </w:p>
        </w:tc>
        <w:tc>
          <w:tcPr>
            <w:tcW w:w="707" w:type="pct"/>
          </w:tcPr>
          <w:p w14:paraId="36E829E3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164, 27</w:t>
            </w:r>
          </w:p>
        </w:tc>
        <w:tc>
          <w:tcPr>
            <w:tcW w:w="612" w:type="pct"/>
          </w:tcPr>
          <w:p w14:paraId="039BB46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6 ($7)</w:t>
            </w:r>
          </w:p>
        </w:tc>
      </w:tr>
      <w:tr w:rsidR="00DB33F5" w:rsidRPr="00DB33F5" w14:paraId="75F83099" w14:textId="77777777" w:rsidTr="00DB33F5">
        <w:trPr>
          <w:jc w:val="center"/>
        </w:trPr>
        <w:tc>
          <w:tcPr>
            <w:tcW w:w="1650" w:type="pct"/>
          </w:tcPr>
          <w:p w14:paraId="2EC72AE0" w14:textId="77777777" w:rsidR="00DB33F5" w:rsidRPr="00DB33F5" w:rsidRDefault="00DB33F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iii)</w:t>
            </w:r>
          </w:p>
        </w:tc>
        <w:tc>
          <w:tcPr>
            <w:tcW w:w="566" w:type="pct"/>
          </w:tcPr>
          <w:p w14:paraId="29C4A3C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21</w:t>
            </w:r>
          </w:p>
        </w:tc>
        <w:tc>
          <w:tcPr>
            <w:tcW w:w="758" w:type="pct"/>
          </w:tcPr>
          <w:p w14:paraId="77CBB8F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7,656 ($3,768)</w:t>
            </w:r>
          </w:p>
        </w:tc>
        <w:tc>
          <w:tcPr>
            <w:tcW w:w="707" w:type="pct"/>
          </w:tcPr>
          <w:p w14:paraId="5D8309D5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420 ($90)</w:t>
            </w:r>
          </w:p>
        </w:tc>
        <w:tc>
          <w:tcPr>
            <w:tcW w:w="707" w:type="pct"/>
          </w:tcPr>
          <w:p w14:paraId="071D1C34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585, 28</w:t>
            </w:r>
          </w:p>
        </w:tc>
        <w:tc>
          <w:tcPr>
            <w:tcW w:w="612" w:type="pct"/>
          </w:tcPr>
          <w:p w14:paraId="02CFB8FB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5 ($4)</w:t>
            </w:r>
          </w:p>
        </w:tc>
      </w:tr>
      <w:tr w:rsidR="00DB33F5" w:rsidRPr="00DB33F5" w14:paraId="20113D7E" w14:textId="77777777" w:rsidTr="00DB33F5">
        <w:trPr>
          <w:jc w:val="center"/>
        </w:trPr>
        <w:tc>
          <w:tcPr>
            <w:tcW w:w="1650" w:type="pct"/>
          </w:tcPr>
          <w:p w14:paraId="4D6D5F5C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>Bed-based wards (n=2)</w:t>
            </w:r>
          </w:p>
        </w:tc>
        <w:tc>
          <w:tcPr>
            <w:tcW w:w="566" w:type="pct"/>
          </w:tcPr>
          <w:p w14:paraId="77F02DE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8" w:type="pct"/>
          </w:tcPr>
          <w:p w14:paraId="541DDCD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18AD3F54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4963479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2" w:type="pct"/>
          </w:tcPr>
          <w:p w14:paraId="00BE500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B33F5" w:rsidRPr="00DB33F5" w14:paraId="481A40EE" w14:textId="77777777" w:rsidTr="00DB33F5">
        <w:trPr>
          <w:jc w:val="center"/>
        </w:trPr>
        <w:tc>
          <w:tcPr>
            <w:tcW w:w="1650" w:type="pct"/>
          </w:tcPr>
          <w:p w14:paraId="5070C48B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</w:t>
            </w:r>
            <w:proofErr w:type="spellStart"/>
            <w:r w:rsidRPr="00DB33F5">
              <w:rPr>
                <w:rFonts w:cstheme="minorHAnsi"/>
                <w:i/>
                <w:sz w:val="22"/>
                <w:szCs w:val="22"/>
              </w:rPr>
              <w:t>i</w:t>
            </w:r>
            <w:proofErr w:type="spellEnd"/>
            <w:r w:rsidRPr="00DB33F5">
              <w:rPr>
                <w:rFonts w:cstheme="minorHAnsi"/>
                <w:i/>
                <w:sz w:val="22"/>
                <w:szCs w:val="22"/>
              </w:rPr>
              <w:t xml:space="preserve">) </w:t>
            </w:r>
          </w:p>
        </w:tc>
        <w:tc>
          <w:tcPr>
            <w:tcW w:w="566" w:type="pct"/>
          </w:tcPr>
          <w:p w14:paraId="1130EF90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58" w:type="pct"/>
          </w:tcPr>
          <w:p w14:paraId="1D632821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5,797 ($210)</w:t>
            </w:r>
          </w:p>
        </w:tc>
        <w:tc>
          <w:tcPr>
            <w:tcW w:w="707" w:type="pct"/>
          </w:tcPr>
          <w:p w14:paraId="0007320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38 ($5)</w:t>
            </w:r>
          </w:p>
        </w:tc>
        <w:tc>
          <w:tcPr>
            <w:tcW w:w="707" w:type="pct"/>
          </w:tcPr>
          <w:p w14:paraId="2F175804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2" w:type="pct"/>
          </w:tcPr>
          <w:p w14:paraId="2D9855A4" w14:textId="77777777" w:rsidR="00DB33F5" w:rsidRPr="00DB33F5" w:rsidRDefault="00DB33F5" w:rsidP="009510EF">
            <w:pPr>
              <w:jc w:val="center"/>
              <w:rPr>
                <w:rFonts w:cstheme="minorHAnsi"/>
                <w:strike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B33F5" w:rsidRPr="00DB33F5" w14:paraId="73C60B19" w14:textId="77777777" w:rsidTr="00DB33F5">
        <w:trPr>
          <w:jc w:val="center"/>
        </w:trPr>
        <w:tc>
          <w:tcPr>
            <w:tcW w:w="1650" w:type="pct"/>
          </w:tcPr>
          <w:p w14:paraId="3239C7D3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 xml:space="preserve">Period (ii) </w:t>
            </w:r>
          </w:p>
        </w:tc>
        <w:tc>
          <w:tcPr>
            <w:tcW w:w="566" w:type="pct"/>
          </w:tcPr>
          <w:p w14:paraId="6DB3A990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58" w:type="pct"/>
          </w:tcPr>
          <w:p w14:paraId="207CF73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53,788 ($3,157)</w:t>
            </w:r>
          </w:p>
        </w:tc>
        <w:tc>
          <w:tcPr>
            <w:tcW w:w="707" w:type="pct"/>
          </w:tcPr>
          <w:p w14:paraId="7523F2A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281 ($75)</w:t>
            </w:r>
          </w:p>
        </w:tc>
        <w:tc>
          <w:tcPr>
            <w:tcW w:w="707" w:type="pct"/>
          </w:tcPr>
          <w:p w14:paraId="7F2016E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40, 20</w:t>
            </w:r>
          </w:p>
        </w:tc>
        <w:tc>
          <w:tcPr>
            <w:tcW w:w="612" w:type="pct"/>
          </w:tcPr>
          <w:p w14:paraId="0D1B84E5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66 ($18)</w:t>
            </w:r>
          </w:p>
        </w:tc>
      </w:tr>
      <w:tr w:rsidR="00DB33F5" w:rsidRPr="00DB33F5" w14:paraId="4A7A8397" w14:textId="77777777" w:rsidTr="00DB33F5">
        <w:trPr>
          <w:jc w:val="center"/>
        </w:trPr>
        <w:tc>
          <w:tcPr>
            <w:tcW w:w="1650" w:type="pct"/>
            <w:tcBorders>
              <w:bottom w:val="single" w:sz="4" w:space="0" w:color="auto"/>
            </w:tcBorders>
          </w:tcPr>
          <w:p w14:paraId="0FA4A9FB" w14:textId="77777777" w:rsidR="00DB33F5" w:rsidRPr="00DB33F5" w:rsidRDefault="00DB33F5" w:rsidP="009510EF">
            <w:pPr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iii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3B19CB3D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 xml:space="preserve">7 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6796C0D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40,012 ($18,477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1D701414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953 ($440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6FBF0A4C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139, 20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0EFAE6F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49 ($23)</w:t>
            </w:r>
          </w:p>
        </w:tc>
      </w:tr>
      <w:tr w:rsidR="00DB33F5" w:rsidRPr="00DB33F5" w14:paraId="71AEC474" w14:textId="77777777" w:rsidTr="00DB33F5">
        <w:trPr>
          <w:jc w:val="center"/>
        </w:trPr>
        <w:tc>
          <w:tcPr>
            <w:tcW w:w="1650" w:type="pct"/>
          </w:tcPr>
          <w:p w14:paraId="5917221A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>Private hospital wards (n=4)</w:t>
            </w:r>
          </w:p>
        </w:tc>
        <w:tc>
          <w:tcPr>
            <w:tcW w:w="566" w:type="pct"/>
          </w:tcPr>
          <w:p w14:paraId="67842F03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8" w:type="pct"/>
          </w:tcPr>
          <w:p w14:paraId="550C71B0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5972407B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0F209CD5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2" w:type="pct"/>
          </w:tcPr>
          <w:p w14:paraId="712D4B4D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B33F5" w:rsidRPr="00DB33F5" w14:paraId="386645D9" w14:textId="77777777" w:rsidTr="00DB33F5">
        <w:trPr>
          <w:jc w:val="center"/>
        </w:trPr>
        <w:tc>
          <w:tcPr>
            <w:tcW w:w="1650" w:type="pct"/>
          </w:tcPr>
          <w:p w14:paraId="58B37D2A" w14:textId="77777777" w:rsidR="00DB33F5" w:rsidRPr="00DB33F5" w:rsidRDefault="00DB33F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</w:t>
            </w:r>
            <w:proofErr w:type="spellStart"/>
            <w:r w:rsidRPr="00DB33F5">
              <w:rPr>
                <w:rFonts w:cstheme="minorHAnsi"/>
                <w:i/>
                <w:sz w:val="22"/>
                <w:szCs w:val="22"/>
              </w:rPr>
              <w:t>i</w:t>
            </w:r>
            <w:proofErr w:type="spellEnd"/>
            <w:r w:rsidRPr="00DB33F5">
              <w:rPr>
                <w:rFonts w:cstheme="minorHAnsi"/>
                <w:i/>
                <w:sz w:val="22"/>
                <w:szCs w:val="22"/>
              </w:rPr>
              <w:t xml:space="preserve">) </w:t>
            </w:r>
          </w:p>
        </w:tc>
        <w:tc>
          <w:tcPr>
            <w:tcW w:w="566" w:type="pct"/>
          </w:tcPr>
          <w:p w14:paraId="78D5AB2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58" w:type="pct"/>
          </w:tcPr>
          <w:p w14:paraId="38147494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5,408 ($1,190)</w:t>
            </w:r>
          </w:p>
        </w:tc>
        <w:tc>
          <w:tcPr>
            <w:tcW w:w="707" w:type="pct"/>
          </w:tcPr>
          <w:p w14:paraId="03C9111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29 ($28)</w:t>
            </w:r>
          </w:p>
        </w:tc>
        <w:tc>
          <w:tcPr>
            <w:tcW w:w="707" w:type="pct"/>
          </w:tcPr>
          <w:p w14:paraId="53A118C3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2" w:type="pct"/>
          </w:tcPr>
          <w:p w14:paraId="663FCB4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B33F5" w:rsidRPr="00DB33F5" w14:paraId="4C23F454" w14:textId="77777777" w:rsidTr="00DB33F5">
        <w:trPr>
          <w:jc w:val="center"/>
        </w:trPr>
        <w:tc>
          <w:tcPr>
            <w:tcW w:w="1650" w:type="pct"/>
          </w:tcPr>
          <w:p w14:paraId="4692749E" w14:textId="77777777" w:rsidR="00DB33F5" w:rsidRPr="00DB33F5" w:rsidRDefault="00DB33F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 xml:space="preserve">Period (ii) </w:t>
            </w:r>
          </w:p>
        </w:tc>
        <w:tc>
          <w:tcPr>
            <w:tcW w:w="566" w:type="pct"/>
          </w:tcPr>
          <w:p w14:paraId="7B90A29E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58" w:type="pct"/>
          </w:tcPr>
          <w:p w14:paraId="76BB83B4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8,395 ($2,333)</w:t>
            </w:r>
          </w:p>
        </w:tc>
        <w:tc>
          <w:tcPr>
            <w:tcW w:w="707" w:type="pct"/>
          </w:tcPr>
          <w:p w14:paraId="12B8776C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438 ($56)</w:t>
            </w:r>
          </w:p>
        </w:tc>
        <w:tc>
          <w:tcPr>
            <w:tcW w:w="707" w:type="pct"/>
          </w:tcPr>
          <w:p w14:paraId="49CA146B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107, 27</w:t>
            </w:r>
          </w:p>
        </w:tc>
        <w:tc>
          <w:tcPr>
            <w:tcW w:w="612" w:type="pct"/>
          </w:tcPr>
          <w:p w14:paraId="687E30D3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8 ($7)</w:t>
            </w:r>
          </w:p>
        </w:tc>
      </w:tr>
      <w:tr w:rsidR="00DB33F5" w:rsidRPr="00DB33F5" w14:paraId="5C97256D" w14:textId="77777777" w:rsidTr="00DB33F5">
        <w:trPr>
          <w:jc w:val="center"/>
        </w:trPr>
        <w:tc>
          <w:tcPr>
            <w:tcW w:w="1650" w:type="pct"/>
          </w:tcPr>
          <w:p w14:paraId="1A612704" w14:textId="77777777" w:rsidR="00DB33F5" w:rsidRPr="00DB33F5" w:rsidRDefault="00DB33F5" w:rsidP="009510EF">
            <w:pPr>
              <w:rPr>
                <w:rFonts w:cstheme="minorHAnsi"/>
                <w:i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iii)</w:t>
            </w:r>
          </w:p>
        </w:tc>
        <w:tc>
          <w:tcPr>
            <w:tcW w:w="566" w:type="pct"/>
          </w:tcPr>
          <w:p w14:paraId="1C227888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11</w:t>
            </w:r>
          </w:p>
        </w:tc>
        <w:tc>
          <w:tcPr>
            <w:tcW w:w="758" w:type="pct"/>
          </w:tcPr>
          <w:p w14:paraId="7176B618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6,861 ($1,326)</w:t>
            </w:r>
          </w:p>
        </w:tc>
        <w:tc>
          <w:tcPr>
            <w:tcW w:w="707" w:type="pct"/>
          </w:tcPr>
          <w:p w14:paraId="7234BBDD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401 ($32)</w:t>
            </w:r>
          </w:p>
        </w:tc>
        <w:tc>
          <w:tcPr>
            <w:tcW w:w="707" w:type="pct"/>
          </w:tcPr>
          <w:p w14:paraId="6C1804F1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303, 28</w:t>
            </w:r>
          </w:p>
        </w:tc>
        <w:tc>
          <w:tcPr>
            <w:tcW w:w="612" w:type="pct"/>
          </w:tcPr>
          <w:p w14:paraId="708294E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5 ($2)</w:t>
            </w:r>
          </w:p>
        </w:tc>
      </w:tr>
      <w:tr w:rsidR="00DB33F5" w:rsidRPr="00DB33F5" w14:paraId="2B9E6764" w14:textId="77777777" w:rsidTr="00DB33F5">
        <w:trPr>
          <w:jc w:val="center"/>
        </w:trPr>
        <w:tc>
          <w:tcPr>
            <w:tcW w:w="1650" w:type="pct"/>
          </w:tcPr>
          <w:p w14:paraId="2D83B9C4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>Public hospital wards (n=4)</w:t>
            </w:r>
          </w:p>
        </w:tc>
        <w:tc>
          <w:tcPr>
            <w:tcW w:w="566" w:type="pct"/>
          </w:tcPr>
          <w:p w14:paraId="317A4EA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8" w:type="pct"/>
          </w:tcPr>
          <w:p w14:paraId="3C2803DB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6628C25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44B3B4DB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2" w:type="pct"/>
          </w:tcPr>
          <w:p w14:paraId="3D2E131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B33F5" w:rsidRPr="00DB33F5" w14:paraId="29DF5709" w14:textId="77777777" w:rsidTr="00DB33F5">
        <w:trPr>
          <w:jc w:val="center"/>
        </w:trPr>
        <w:tc>
          <w:tcPr>
            <w:tcW w:w="1650" w:type="pct"/>
          </w:tcPr>
          <w:p w14:paraId="76F13699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</w:t>
            </w:r>
            <w:proofErr w:type="spellStart"/>
            <w:r w:rsidRPr="00DB33F5">
              <w:rPr>
                <w:rFonts w:cstheme="minorHAnsi"/>
                <w:i/>
                <w:sz w:val="22"/>
                <w:szCs w:val="22"/>
              </w:rPr>
              <w:t>i</w:t>
            </w:r>
            <w:proofErr w:type="spellEnd"/>
            <w:r w:rsidRPr="00DB33F5">
              <w:rPr>
                <w:rFonts w:cstheme="minorHAnsi"/>
                <w:i/>
                <w:sz w:val="22"/>
                <w:szCs w:val="22"/>
              </w:rPr>
              <w:t xml:space="preserve">) </w:t>
            </w:r>
          </w:p>
        </w:tc>
        <w:tc>
          <w:tcPr>
            <w:tcW w:w="566" w:type="pct"/>
          </w:tcPr>
          <w:p w14:paraId="1EC89288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58" w:type="pct"/>
          </w:tcPr>
          <w:p w14:paraId="0FAA2421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6,419 ($2,738)</w:t>
            </w:r>
          </w:p>
        </w:tc>
        <w:tc>
          <w:tcPr>
            <w:tcW w:w="707" w:type="pct"/>
          </w:tcPr>
          <w:p w14:paraId="0D38CCB9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53 ($65)</w:t>
            </w:r>
          </w:p>
        </w:tc>
        <w:tc>
          <w:tcPr>
            <w:tcW w:w="707" w:type="pct"/>
          </w:tcPr>
          <w:p w14:paraId="57129AA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2" w:type="pct"/>
          </w:tcPr>
          <w:p w14:paraId="7FC45434" w14:textId="77777777" w:rsidR="00DB33F5" w:rsidRPr="00DB33F5" w:rsidRDefault="00DB33F5" w:rsidP="009510EF">
            <w:pPr>
              <w:jc w:val="center"/>
              <w:rPr>
                <w:rFonts w:cstheme="minorHAnsi"/>
                <w:strike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B33F5" w:rsidRPr="00DB33F5" w14:paraId="263C6C61" w14:textId="77777777" w:rsidTr="00DB33F5">
        <w:trPr>
          <w:trHeight w:val="84"/>
          <w:jc w:val="center"/>
        </w:trPr>
        <w:tc>
          <w:tcPr>
            <w:tcW w:w="1650" w:type="pct"/>
          </w:tcPr>
          <w:p w14:paraId="781ACFC1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 xml:space="preserve">Period (ii) </w:t>
            </w:r>
          </w:p>
        </w:tc>
        <w:tc>
          <w:tcPr>
            <w:tcW w:w="566" w:type="pct"/>
          </w:tcPr>
          <w:p w14:paraId="37A11700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758" w:type="pct"/>
          </w:tcPr>
          <w:p w14:paraId="39FC2674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34,874 ($22,207)</w:t>
            </w:r>
          </w:p>
        </w:tc>
        <w:tc>
          <w:tcPr>
            <w:tcW w:w="707" w:type="pct"/>
          </w:tcPr>
          <w:p w14:paraId="195C069C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830 ($529)</w:t>
            </w:r>
          </w:p>
        </w:tc>
        <w:tc>
          <w:tcPr>
            <w:tcW w:w="707" w:type="pct"/>
          </w:tcPr>
          <w:p w14:paraId="7A7659AC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97, 24</w:t>
            </w:r>
          </w:p>
        </w:tc>
        <w:tc>
          <w:tcPr>
            <w:tcW w:w="612" w:type="pct"/>
          </w:tcPr>
          <w:p w14:paraId="295B14DF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40 ($32)</w:t>
            </w:r>
          </w:p>
        </w:tc>
      </w:tr>
      <w:tr w:rsidR="00DB33F5" w:rsidRPr="00DB33F5" w14:paraId="1D7ED5E1" w14:textId="77777777" w:rsidTr="00DB33F5">
        <w:trPr>
          <w:jc w:val="center"/>
        </w:trPr>
        <w:tc>
          <w:tcPr>
            <w:tcW w:w="1650" w:type="pct"/>
            <w:tcBorders>
              <w:bottom w:val="single" w:sz="4" w:space="0" w:color="auto"/>
            </w:tcBorders>
          </w:tcPr>
          <w:p w14:paraId="77169602" w14:textId="77777777" w:rsidR="00DB33F5" w:rsidRPr="00DB33F5" w:rsidRDefault="00DB33F5" w:rsidP="009510EF">
            <w:pPr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iii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3885C39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17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7EAD2AE1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27,375 ($16,203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5452EE53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652 ($386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0C8DD846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421, 25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38AE9B0B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30 ($23)</w:t>
            </w:r>
          </w:p>
        </w:tc>
      </w:tr>
      <w:tr w:rsidR="00DB33F5" w:rsidRPr="00DB33F5" w14:paraId="27ECADBC" w14:textId="77777777" w:rsidTr="00DB33F5">
        <w:trPr>
          <w:jc w:val="center"/>
        </w:trPr>
        <w:tc>
          <w:tcPr>
            <w:tcW w:w="1650" w:type="pct"/>
          </w:tcPr>
          <w:p w14:paraId="25DFED42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b/>
                <w:sz w:val="22"/>
                <w:szCs w:val="22"/>
              </w:rPr>
              <w:t>Public hospital wards (excluding bed-based wards) (n=2)</w:t>
            </w:r>
          </w:p>
        </w:tc>
        <w:tc>
          <w:tcPr>
            <w:tcW w:w="566" w:type="pct"/>
          </w:tcPr>
          <w:p w14:paraId="1A9DD29F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58" w:type="pct"/>
          </w:tcPr>
          <w:p w14:paraId="33A5E8D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7EE25A1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707" w:type="pct"/>
          </w:tcPr>
          <w:p w14:paraId="4CA72A54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612" w:type="pct"/>
          </w:tcPr>
          <w:p w14:paraId="440FA9A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DB33F5" w:rsidRPr="00DB33F5" w14:paraId="7A640F7A" w14:textId="77777777" w:rsidTr="00DB33F5">
        <w:trPr>
          <w:jc w:val="center"/>
        </w:trPr>
        <w:tc>
          <w:tcPr>
            <w:tcW w:w="1650" w:type="pct"/>
          </w:tcPr>
          <w:p w14:paraId="3DD1CA02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</w:t>
            </w:r>
            <w:proofErr w:type="spellStart"/>
            <w:r w:rsidRPr="00DB33F5">
              <w:rPr>
                <w:rFonts w:cstheme="minorHAnsi"/>
                <w:i/>
                <w:sz w:val="22"/>
                <w:szCs w:val="22"/>
              </w:rPr>
              <w:t>i</w:t>
            </w:r>
            <w:proofErr w:type="spellEnd"/>
            <w:r w:rsidRPr="00DB33F5">
              <w:rPr>
                <w:rFonts w:cstheme="minorHAnsi"/>
                <w:i/>
                <w:sz w:val="22"/>
                <w:szCs w:val="22"/>
              </w:rPr>
              <w:t xml:space="preserve">) </w:t>
            </w:r>
          </w:p>
        </w:tc>
        <w:tc>
          <w:tcPr>
            <w:tcW w:w="566" w:type="pct"/>
          </w:tcPr>
          <w:p w14:paraId="343F77DC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58" w:type="pct"/>
          </w:tcPr>
          <w:p w14:paraId="01E5F131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7,042 ($4,572)</w:t>
            </w:r>
          </w:p>
        </w:tc>
        <w:tc>
          <w:tcPr>
            <w:tcW w:w="707" w:type="pct"/>
          </w:tcPr>
          <w:p w14:paraId="6D62961A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68 ($109)</w:t>
            </w:r>
          </w:p>
        </w:tc>
        <w:tc>
          <w:tcPr>
            <w:tcW w:w="707" w:type="pct"/>
          </w:tcPr>
          <w:p w14:paraId="7A25513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612" w:type="pct"/>
          </w:tcPr>
          <w:p w14:paraId="04A99FCC" w14:textId="77777777" w:rsidR="00DB33F5" w:rsidRPr="00DB33F5" w:rsidRDefault="00DB33F5" w:rsidP="009510EF">
            <w:pPr>
              <w:jc w:val="center"/>
              <w:rPr>
                <w:rFonts w:cstheme="minorHAnsi"/>
                <w:strike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DB33F5" w:rsidRPr="00DB33F5" w14:paraId="140E2802" w14:textId="77777777" w:rsidTr="00DB33F5">
        <w:trPr>
          <w:trHeight w:val="84"/>
          <w:jc w:val="center"/>
        </w:trPr>
        <w:tc>
          <w:tcPr>
            <w:tcW w:w="1650" w:type="pct"/>
          </w:tcPr>
          <w:p w14:paraId="6BB2A844" w14:textId="77777777" w:rsidR="00DB33F5" w:rsidRPr="00DB33F5" w:rsidRDefault="00DB33F5" w:rsidP="009510EF">
            <w:pPr>
              <w:rPr>
                <w:rFonts w:cstheme="minorHAnsi"/>
                <w:b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 xml:space="preserve">Period (ii) </w:t>
            </w:r>
          </w:p>
        </w:tc>
        <w:tc>
          <w:tcPr>
            <w:tcW w:w="566" w:type="pct"/>
          </w:tcPr>
          <w:p w14:paraId="3FEE169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758" w:type="pct"/>
          </w:tcPr>
          <w:p w14:paraId="2BE56943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5,960 ($6,210)</w:t>
            </w:r>
          </w:p>
        </w:tc>
        <w:tc>
          <w:tcPr>
            <w:tcW w:w="707" w:type="pct"/>
          </w:tcPr>
          <w:p w14:paraId="1B03F0FB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380 ($148)</w:t>
            </w:r>
          </w:p>
        </w:tc>
        <w:tc>
          <w:tcPr>
            <w:tcW w:w="707" w:type="pct"/>
          </w:tcPr>
          <w:p w14:paraId="01408529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57, 29</w:t>
            </w:r>
          </w:p>
        </w:tc>
        <w:tc>
          <w:tcPr>
            <w:tcW w:w="612" w:type="pct"/>
          </w:tcPr>
          <w:p w14:paraId="23411D4F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4 ($8)</w:t>
            </w:r>
          </w:p>
        </w:tc>
      </w:tr>
      <w:tr w:rsidR="00DB33F5" w:rsidRPr="00DB33F5" w14:paraId="727587F2" w14:textId="77777777" w:rsidTr="00DB33F5">
        <w:trPr>
          <w:jc w:val="center"/>
        </w:trPr>
        <w:tc>
          <w:tcPr>
            <w:tcW w:w="1650" w:type="pct"/>
            <w:tcBorders>
              <w:bottom w:val="single" w:sz="4" w:space="0" w:color="auto"/>
            </w:tcBorders>
          </w:tcPr>
          <w:p w14:paraId="7E219E91" w14:textId="77777777" w:rsidR="00DB33F5" w:rsidRPr="00DB33F5" w:rsidRDefault="00DB33F5" w:rsidP="009510EF">
            <w:pPr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i/>
                <w:sz w:val="22"/>
                <w:szCs w:val="22"/>
              </w:rPr>
              <w:t>Period (iii)</w:t>
            </w:r>
          </w:p>
        </w:tc>
        <w:tc>
          <w:tcPr>
            <w:tcW w:w="566" w:type="pct"/>
            <w:tcBorders>
              <w:bottom w:val="single" w:sz="4" w:space="0" w:color="auto"/>
            </w:tcBorders>
          </w:tcPr>
          <w:p w14:paraId="6ACD0DF5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579D5A07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8,530 ($5,289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4A939948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441 ($126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14:paraId="1B6C37B9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282, 28</w:t>
            </w:r>
          </w:p>
        </w:tc>
        <w:tc>
          <w:tcPr>
            <w:tcW w:w="612" w:type="pct"/>
            <w:tcBorders>
              <w:bottom w:val="single" w:sz="4" w:space="0" w:color="auto"/>
            </w:tcBorders>
          </w:tcPr>
          <w:p w14:paraId="21A28282" w14:textId="77777777" w:rsidR="00DB33F5" w:rsidRPr="00DB33F5" w:rsidRDefault="00DB33F5" w:rsidP="009510EF">
            <w:pPr>
              <w:jc w:val="center"/>
              <w:rPr>
                <w:rFonts w:cstheme="minorHAnsi"/>
                <w:sz w:val="22"/>
                <w:szCs w:val="22"/>
              </w:rPr>
            </w:pPr>
            <w:r w:rsidRPr="00DB33F5">
              <w:rPr>
                <w:rFonts w:cstheme="minorHAnsi"/>
                <w:sz w:val="22"/>
                <w:szCs w:val="22"/>
              </w:rPr>
              <w:t>$16 ($6)</w:t>
            </w:r>
          </w:p>
        </w:tc>
      </w:tr>
    </w:tbl>
    <w:p w14:paraId="0BA50108" w14:textId="6865C002" w:rsidR="00DB33F5" w:rsidRPr="00DB33F5" w:rsidRDefault="00DB33F5" w:rsidP="00DB33F5">
      <w:r w:rsidRPr="00DB33F5">
        <w:rPr>
          <w:rFonts w:cstheme="minorHAnsi"/>
          <w:i/>
          <w:sz w:val="16"/>
        </w:rPr>
        <w:t>All costs presented as $AUD 2021/2022. Period (</w:t>
      </w:r>
      <w:proofErr w:type="spellStart"/>
      <w:r w:rsidRPr="00DB33F5">
        <w:rPr>
          <w:rFonts w:cstheme="minorHAnsi"/>
          <w:i/>
          <w:sz w:val="16"/>
        </w:rPr>
        <w:t>i</w:t>
      </w:r>
      <w:proofErr w:type="spellEnd"/>
      <w:r w:rsidRPr="00DB33F5">
        <w:rPr>
          <w:rFonts w:cstheme="minorHAnsi"/>
          <w:i/>
          <w:sz w:val="16"/>
        </w:rPr>
        <w:t>) refers to 6 weeks prior to implementation of My Therapy; Period (ii) refers to the First 6-week My Therapy block; Period (iii) refers to Second and subsequent 6 week My Therapy blocks after trial cross over</w:t>
      </w:r>
      <w:r>
        <w:rPr>
          <w:rFonts w:cstheme="minorHAnsi"/>
          <w:i/>
          <w:sz w:val="16"/>
        </w:rPr>
        <w:t>.</w:t>
      </w:r>
    </w:p>
    <w:sectPr w:rsidR="00DB33F5" w:rsidRPr="00DB33F5" w:rsidSect="00DB33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C2B"/>
    <w:rsid w:val="00014B57"/>
    <w:rsid w:val="00016E60"/>
    <w:rsid w:val="0002047B"/>
    <w:rsid w:val="00023717"/>
    <w:rsid w:val="00027118"/>
    <w:rsid w:val="00027983"/>
    <w:rsid w:val="0003720E"/>
    <w:rsid w:val="000527D2"/>
    <w:rsid w:val="00061E81"/>
    <w:rsid w:val="000808F1"/>
    <w:rsid w:val="00080C8B"/>
    <w:rsid w:val="00081E57"/>
    <w:rsid w:val="000820EA"/>
    <w:rsid w:val="000940A4"/>
    <w:rsid w:val="00097035"/>
    <w:rsid w:val="000A3D74"/>
    <w:rsid w:val="000A6339"/>
    <w:rsid w:val="000C1B64"/>
    <w:rsid w:val="000C24EF"/>
    <w:rsid w:val="000C250F"/>
    <w:rsid w:val="000C695A"/>
    <w:rsid w:val="000D2E18"/>
    <w:rsid w:val="000E381E"/>
    <w:rsid w:val="000F0801"/>
    <w:rsid w:val="000F3736"/>
    <w:rsid w:val="000F472B"/>
    <w:rsid w:val="00105DBC"/>
    <w:rsid w:val="00115E58"/>
    <w:rsid w:val="001170F6"/>
    <w:rsid w:val="00120DB8"/>
    <w:rsid w:val="00123367"/>
    <w:rsid w:val="00127AC6"/>
    <w:rsid w:val="00132685"/>
    <w:rsid w:val="001447B3"/>
    <w:rsid w:val="00152EC9"/>
    <w:rsid w:val="0016512C"/>
    <w:rsid w:val="00174CCF"/>
    <w:rsid w:val="00195A2C"/>
    <w:rsid w:val="00196C66"/>
    <w:rsid w:val="001A1DBE"/>
    <w:rsid w:val="001A33A9"/>
    <w:rsid w:val="001B4D25"/>
    <w:rsid w:val="001C5625"/>
    <w:rsid w:val="001E002F"/>
    <w:rsid w:val="001E5B74"/>
    <w:rsid w:val="001F0EC9"/>
    <w:rsid w:val="001F10D3"/>
    <w:rsid w:val="001F46ED"/>
    <w:rsid w:val="002042DA"/>
    <w:rsid w:val="002075B5"/>
    <w:rsid w:val="002118DA"/>
    <w:rsid w:val="00212A7F"/>
    <w:rsid w:val="00213C8D"/>
    <w:rsid w:val="002376EF"/>
    <w:rsid w:val="0024744C"/>
    <w:rsid w:val="002752C2"/>
    <w:rsid w:val="002834BC"/>
    <w:rsid w:val="002937FB"/>
    <w:rsid w:val="002952D6"/>
    <w:rsid w:val="002A44AE"/>
    <w:rsid w:val="002B1EFD"/>
    <w:rsid w:val="002B3C1E"/>
    <w:rsid w:val="002B6C87"/>
    <w:rsid w:val="002C2864"/>
    <w:rsid w:val="002D184A"/>
    <w:rsid w:val="002D1EB1"/>
    <w:rsid w:val="002D518D"/>
    <w:rsid w:val="002D6A5D"/>
    <w:rsid w:val="002E1D60"/>
    <w:rsid w:val="002E64EC"/>
    <w:rsid w:val="002F118E"/>
    <w:rsid w:val="002F1D4C"/>
    <w:rsid w:val="002F728E"/>
    <w:rsid w:val="00304FA3"/>
    <w:rsid w:val="00306F43"/>
    <w:rsid w:val="00310B3A"/>
    <w:rsid w:val="00314D65"/>
    <w:rsid w:val="00320FB8"/>
    <w:rsid w:val="00324372"/>
    <w:rsid w:val="00330241"/>
    <w:rsid w:val="00331F01"/>
    <w:rsid w:val="003343FD"/>
    <w:rsid w:val="003439F7"/>
    <w:rsid w:val="00344E0C"/>
    <w:rsid w:val="00345696"/>
    <w:rsid w:val="00353CC9"/>
    <w:rsid w:val="00372D67"/>
    <w:rsid w:val="00374D41"/>
    <w:rsid w:val="003757C8"/>
    <w:rsid w:val="003920BA"/>
    <w:rsid w:val="00395AD3"/>
    <w:rsid w:val="003A713A"/>
    <w:rsid w:val="003A771F"/>
    <w:rsid w:val="003C77D1"/>
    <w:rsid w:val="003C7AD9"/>
    <w:rsid w:val="003D57C5"/>
    <w:rsid w:val="003E2636"/>
    <w:rsid w:val="003F6AFF"/>
    <w:rsid w:val="00402FDD"/>
    <w:rsid w:val="00425A12"/>
    <w:rsid w:val="00425B63"/>
    <w:rsid w:val="00426EE8"/>
    <w:rsid w:val="0044067C"/>
    <w:rsid w:val="00443C2B"/>
    <w:rsid w:val="00445FC1"/>
    <w:rsid w:val="004662C8"/>
    <w:rsid w:val="00471318"/>
    <w:rsid w:val="00475856"/>
    <w:rsid w:val="0048121B"/>
    <w:rsid w:val="004B0218"/>
    <w:rsid w:val="004C0F48"/>
    <w:rsid w:val="004C4D99"/>
    <w:rsid w:val="004D3F41"/>
    <w:rsid w:val="004D4E41"/>
    <w:rsid w:val="004E7A92"/>
    <w:rsid w:val="004F1192"/>
    <w:rsid w:val="004F390F"/>
    <w:rsid w:val="00503B89"/>
    <w:rsid w:val="00503B9F"/>
    <w:rsid w:val="00507759"/>
    <w:rsid w:val="00514415"/>
    <w:rsid w:val="005239D1"/>
    <w:rsid w:val="00533E56"/>
    <w:rsid w:val="00534F5F"/>
    <w:rsid w:val="0053546E"/>
    <w:rsid w:val="00547468"/>
    <w:rsid w:val="00553CB6"/>
    <w:rsid w:val="00562962"/>
    <w:rsid w:val="00573D6E"/>
    <w:rsid w:val="00580B2A"/>
    <w:rsid w:val="0058785D"/>
    <w:rsid w:val="00591577"/>
    <w:rsid w:val="005940D8"/>
    <w:rsid w:val="005A1558"/>
    <w:rsid w:val="005A598B"/>
    <w:rsid w:val="005B6731"/>
    <w:rsid w:val="005C5087"/>
    <w:rsid w:val="005E076F"/>
    <w:rsid w:val="005E31B2"/>
    <w:rsid w:val="0061135F"/>
    <w:rsid w:val="00611648"/>
    <w:rsid w:val="006207BE"/>
    <w:rsid w:val="00625185"/>
    <w:rsid w:val="00631D48"/>
    <w:rsid w:val="00633ADF"/>
    <w:rsid w:val="0063623D"/>
    <w:rsid w:val="006444AE"/>
    <w:rsid w:val="006452CC"/>
    <w:rsid w:val="00652518"/>
    <w:rsid w:val="0066413E"/>
    <w:rsid w:val="00673DAC"/>
    <w:rsid w:val="0069019A"/>
    <w:rsid w:val="006C4B7F"/>
    <w:rsid w:val="006C7FBE"/>
    <w:rsid w:val="006D3117"/>
    <w:rsid w:val="006E3C3A"/>
    <w:rsid w:val="006F1CEC"/>
    <w:rsid w:val="006F7FA4"/>
    <w:rsid w:val="00700CFE"/>
    <w:rsid w:val="00711C02"/>
    <w:rsid w:val="00712E82"/>
    <w:rsid w:val="00716EE6"/>
    <w:rsid w:val="00733BED"/>
    <w:rsid w:val="0073526E"/>
    <w:rsid w:val="00740476"/>
    <w:rsid w:val="00747922"/>
    <w:rsid w:val="00756430"/>
    <w:rsid w:val="0075793A"/>
    <w:rsid w:val="00757FB0"/>
    <w:rsid w:val="007613B3"/>
    <w:rsid w:val="00763F54"/>
    <w:rsid w:val="00770BC2"/>
    <w:rsid w:val="00772A7A"/>
    <w:rsid w:val="0077363D"/>
    <w:rsid w:val="00782F07"/>
    <w:rsid w:val="007A21FB"/>
    <w:rsid w:val="007B1AEC"/>
    <w:rsid w:val="007B252D"/>
    <w:rsid w:val="007B34A8"/>
    <w:rsid w:val="007B54CD"/>
    <w:rsid w:val="007C3B52"/>
    <w:rsid w:val="007D527E"/>
    <w:rsid w:val="007D7A2A"/>
    <w:rsid w:val="007F0A9A"/>
    <w:rsid w:val="00806734"/>
    <w:rsid w:val="0081155E"/>
    <w:rsid w:val="0081306C"/>
    <w:rsid w:val="00817D64"/>
    <w:rsid w:val="008229CC"/>
    <w:rsid w:val="00822A28"/>
    <w:rsid w:val="00833119"/>
    <w:rsid w:val="00852E65"/>
    <w:rsid w:val="00854865"/>
    <w:rsid w:val="00880048"/>
    <w:rsid w:val="008D60C7"/>
    <w:rsid w:val="008E7270"/>
    <w:rsid w:val="008F0C68"/>
    <w:rsid w:val="009016C7"/>
    <w:rsid w:val="009141B7"/>
    <w:rsid w:val="00922925"/>
    <w:rsid w:val="00934C2E"/>
    <w:rsid w:val="00945AF0"/>
    <w:rsid w:val="00961A9E"/>
    <w:rsid w:val="009874F8"/>
    <w:rsid w:val="00990883"/>
    <w:rsid w:val="00996B25"/>
    <w:rsid w:val="009A32D3"/>
    <w:rsid w:val="009B5D83"/>
    <w:rsid w:val="009D69E4"/>
    <w:rsid w:val="009D7EE8"/>
    <w:rsid w:val="009F20F4"/>
    <w:rsid w:val="009F4DAB"/>
    <w:rsid w:val="00A102E5"/>
    <w:rsid w:val="00A1643E"/>
    <w:rsid w:val="00A230B1"/>
    <w:rsid w:val="00A26B03"/>
    <w:rsid w:val="00A303E7"/>
    <w:rsid w:val="00A309BC"/>
    <w:rsid w:val="00A3784E"/>
    <w:rsid w:val="00A41B2F"/>
    <w:rsid w:val="00A51130"/>
    <w:rsid w:val="00A53F47"/>
    <w:rsid w:val="00A57043"/>
    <w:rsid w:val="00A6223F"/>
    <w:rsid w:val="00A66254"/>
    <w:rsid w:val="00A71D56"/>
    <w:rsid w:val="00A76A2F"/>
    <w:rsid w:val="00A82BA7"/>
    <w:rsid w:val="00A910CD"/>
    <w:rsid w:val="00A918F7"/>
    <w:rsid w:val="00AA15DC"/>
    <w:rsid w:val="00AA7BE0"/>
    <w:rsid w:val="00AB4F2D"/>
    <w:rsid w:val="00AB702C"/>
    <w:rsid w:val="00AB7E90"/>
    <w:rsid w:val="00AC4509"/>
    <w:rsid w:val="00AC596C"/>
    <w:rsid w:val="00AC5C9F"/>
    <w:rsid w:val="00AD40A7"/>
    <w:rsid w:val="00AE5535"/>
    <w:rsid w:val="00AF3AF8"/>
    <w:rsid w:val="00B06F6F"/>
    <w:rsid w:val="00B13810"/>
    <w:rsid w:val="00B16F6F"/>
    <w:rsid w:val="00B26CE3"/>
    <w:rsid w:val="00B33EDD"/>
    <w:rsid w:val="00B56A79"/>
    <w:rsid w:val="00B76622"/>
    <w:rsid w:val="00B844D5"/>
    <w:rsid w:val="00B86096"/>
    <w:rsid w:val="00B94A7E"/>
    <w:rsid w:val="00B961CD"/>
    <w:rsid w:val="00B97F6F"/>
    <w:rsid w:val="00BB23F2"/>
    <w:rsid w:val="00BD6144"/>
    <w:rsid w:val="00BE1D38"/>
    <w:rsid w:val="00BF41AB"/>
    <w:rsid w:val="00BF79C9"/>
    <w:rsid w:val="00BF7E99"/>
    <w:rsid w:val="00C02E55"/>
    <w:rsid w:val="00C042D4"/>
    <w:rsid w:val="00C15F6F"/>
    <w:rsid w:val="00C26ACF"/>
    <w:rsid w:val="00C355FC"/>
    <w:rsid w:val="00C358ED"/>
    <w:rsid w:val="00C41EF4"/>
    <w:rsid w:val="00C42874"/>
    <w:rsid w:val="00C56870"/>
    <w:rsid w:val="00C57EA1"/>
    <w:rsid w:val="00C63E7C"/>
    <w:rsid w:val="00C64346"/>
    <w:rsid w:val="00C732F6"/>
    <w:rsid w:val="00C93FF8"/>
    <w:rsid w:val="00C93FFA"/>
    <w:rsid w:val="00CA5AC8"/>
    <w:rsid w:val="00CB0969"/>
    <w:rsid w:val="00CB2E59"/>
    <w:rsid w:val="00CB3923"/>
    <w:rsid w:val="00CB5233"/>
    <w:rsid w:val="00CC1877"/>
    <w:rsid w:val="00CF2452"/>
    <w:rsid w:val="00D04BD4"/>
    <w:rsid w:val="00D063A5"/>
    <w:rsid w:val="00D07246"/>
    <w:rsid w:val="00D156D4"/>
    <w:rsid w:val="00D22611"/>
    <w:rsid w:val="00D464E6"/>
    <w:rsid w:val="00D46DCF"/>
    <w:rsid w:val="00D50BE8"/>
    <w:rsid w:val="00D52148"/>
    <w:rsid w:val="00D56E1C"/>
    <w:rsid w:val="00D63165"/>
    <w:rsid w:val="00D7133E"/>
    <w:rsid w:val="00D714C6"/>
    <w:rsid w:val="00D72E44"/>
    <w:rsid w:val="00DA0145"/>
    <w:rsid w:val="00DA297C"/>
    <w:rsid w:val="00DA3CC7"/>
    <w:rsid w:val="00DA6F28"/>
    <w:rsid w:val="00DB33F5"/>
    <w:rsid w:val="00DD01AB"/>
    <w:rsid w:val="00DF0B35"/>
    <w:rsid w:val="00DF36C6"/>
    <w:rsid w:val="00DF6DE4"/>
    <w:rsid w:val="00DF7654"/>
    <w:rsid w:val="00E039FC"/>
    <w:rsid w:val="00E147A3"/>
    <w:rsid w:val="00E239E3"/>
    <w:rsid w:val="00E34331"/>
    <w:rsid w:val="00E417F1"/>
    <w:rsid w:val="00E4611C"/>
    <w:rsid w:val="00E51BEA"/>
    <w:rsid w:val="00E54F35"/>
    <w:rsid w:val="00E56567"/>
    <w:rsid w:val="00E827D6"/>
    <w:rsid w:val="00E83C4B"/>
    <w:rsid w:val="00E963A6"/>
    <w:rsid w:val="00EA5B5B"/>
    <w:rsid w:val="00EC4F18"/>
    <w:rsid w:val="00EC7B7A"/>
    <w:rsid w:val="00ED2A84"/>
    <w:rsid w:val="00ED616E"/>
    <w:rsid w:val="00EE0D0C"/>
    <w:rsid w:val="00EE6CBF"/>
    <w:rsid w:val="00F060A0"/>
    <w:rsid w:val="00F23EC6"/>
    <w:rsid w:val="00F24AA1"/>
    <w:rsid w:val="00F27AF3"/>
    <w:rsid w:val="00F379A1"/>
    <w:rsid w:val="00F4350A"/>
    <w:rsid w:val="00F469A8"/>
    <w:rsid w:val="00F524C2"/>
    <w:rsid w:val="00F61F5F"/>
    <w:rsid w:val="00F757C4"/>
    <w:rsid w:val="00F77EDF"/>
    <w:rsid w:val="00F802B9"/>
    <w:rsid w:val="00F830E4"/>
    <w:rsid w:val="00F86170"/>
    <w:rsid w:val="00FA483C"/>
    <w:rsid w:val="00FB4053"/>
    <w:rsid w:val="00FD2DD6"/>
    <w:rsid w:val="00FD7861"/>
    <w:rsid w:val="00FE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17EE5"/>
  <w15:chartTrackingRefBased/>
  <w15:docId w15:val="{73BB2C95-3613-B643-B722-A2954BA08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AC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AC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7AC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127AC6"/>
    <w:rPr>
      <w:color w:val="0000FF"/>
      <w:u w:val="single"/>
    </w:rPr>
  </w:style>
  <w:style w:type="table" w:styleId="TableGrid">
    <w:name w:val="Table Grid"/>
    <w:basedOn w:val="TableNormal"/>
    <w:uiPriority w:val="39"/>
    <w:rsid w:val="00127AC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rstParagraph">
    <w:name w:val="First Paragraph"/>
    <w:basedOn w:val="BodyText"/>
    <w:next w:val="BodyText"/>
    <w:qFormat/>
    <w:rsid w:val="00127AC6"/>
    <w:pPr>
      <w:spacing w:before="120"/>
    </w:pPr>
    <w:rPr>
      <w:lang w:val="en-US"/>
    </w:rPr>
  </w:style>
  <w:style w:type="paragraph" w:customStyle="1" w:styleId="Abstract">
    <w:name w:val="Abstract"/>
    <w:basedOn w:val="Normal"/>
    <w:next w:val="BodyText"/>
    <w:qFormat/>
    <w:rsid w:val="00127AC6"/>
    <w:pPr>
      <w:keepNext/>
      <w:keepLines/>
      <w:spacing w:before="300" w:after="300"/>
    </w:pPr>
    <w:rPr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127AC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27AC6"/>
    <w:rPr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27AC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27AC6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B252D"/>
    <w:pPr>
      <w:tabs>
        <w:tab w:val="right" w:leader="dot" w:pos="9016"/>
      </w:tabs>
      <w:spacing w:before="120"/>
    </w:pPr>
    <w:rPr>
      <w:rFonts w:cstheme="minorHAnsi"/>
      <w:i/>
      <w:iCs/>
      <w:noProof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127AC6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127AC6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127AC6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127AC6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127AC6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127AC6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127AC6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127AC6"/>
    <w:pPr>
      <w:ind w:left="1920"/>
    </w:pPr>
    <w:rPr>
      <w:rFonts w:cstheme="minorHAnsi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19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9019A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fwc.gov.au/document-search/view/3/aHR0cHM6Ly9zYXNyY2RhdGFwcmRhdWVhYS5ibG9iLmNvcmUud2luZG93cy5uZXQvZW50ZXJwcmlzZWFncmVlbWVudHMvMjAyMi8xMS9BRTUxODE0Ni5wZGY1?sid=&amp;q=IAN%24%24ALLIED%24%24HEALTH%24%24PROFESSIONALS%24%24VICT%24%24PUBLIC%24%24SECTO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F9501B-9A66-3745-9029-A1F6BEA7F3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4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hittaker</dc:creator>
  <cp:keywords/>
  <dc:description/>
  <cp:lastModifiedBy>Sara Whittaker</cp:lastModifiedBy>
  <cp:revision>2</cp:revision>
  <cp:lastPrinted>2023-10-23T04:27:00Z</cp:lastPrinted>
  <dcterms:created xsi:type="dcterms:W3CDTF">2025-05-10T02:11:00Z</dcterms:created>
  <dcterms:modified xsi:type="dcterms:W3CDTF">2025-05-10T02:11:00Z</dcterms:modified>
</cp:coreProperties>
</file>